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-42"/>
        <w:tblOverlap w:val="never"/>
        <w:tblW w:w="13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</w:tblGrid>
      <w:tr w:rsidR="006E7DAC" w:rsidRPr="00201F0E" w14:paraId="02FD7A54" w14:textId="77777777" w:rsidTr="006E7DAC">
        <w:trPr>
          <w:trHeight w:val="1067"/>
        </w:trPr>
        <w:tc>
          <w:tcPr>
            <w:tcW w:w="2113" w:type="dxa"/>
            <w:hideMark/>
          </w:tcPr>
          <w:p w14:paraId="5F6DC2CB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01923DFF" w14:textId="23B92FD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 et al. [189]</w:t>
            </w:r>
          </w:p>
        </w:tc>
        <w:tc>
          <w:tcPr>
            <w:tcW w:w="878" w:type="dxa"/>
            <w:hideMark/>
          </w:tcPr>
          <w:p w14:paraId="10D6D9AA" w14:textId="1B85F92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smann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55]</w:t>
            </w:r>
          </w:p>
        </w:tc>
        <w:tc>
          <w:tcPr>
            <w:tcW w:w="878" w:type="dxa"/>
          </w:tcPr>
          <w:p w14:paraId="6084A999" w14:textId="43DAF526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rke et al. [190]</w:t>
            </w:r>
          </w:p>
        </w:tc>
        <w:tc>
          <w:tcPr>
            <w:tcW w:w="878" w:type="dxa"/>
          </w:tcPr>
          <w:p w14:paraId="5C6B3017" w14:textId="43AE2CA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rke et al. [191]</w:t>
            </w:r>
          </w:p>
        </w:tc>
        <w:tc>
          <w:tcPr>
            <w:tcW w:w="878" w:type="dxa"/>
            <w:hideMark/>
          </w:tcPr>
          <w:p w14:paraId="1720D692" w14:textId="6A470274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rita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35]</w:t>
            </w:r>
          </w:p>
        </w:tc>
        <w:tc>
          <w:tcPr>
            <w:tcW w:w="878" w:type="dxa"/>
          </w:tcPr>
          <w:p w14:paraId="61D46E50" w14:textId="712A0C84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tiss et al. [192]</w:t>
            </w:r>
          </w:p>
        </w:tc>
        <w:tc>
          <w:tcPr>
            <w:tcW w:w="878" w:type="dxa"/>
          </w:tcPr>
          <w:p w14:paraId="2D98D3A6" w14:textId="0574CF7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hing et al. [81]</w:t>
            </w:r>
          </w:p>
        </w:tc>
        <w:tc>
          <w:tcPr>
            <w:tcW w:w="878" w:type="dxa"/>
            <w:hideMark/>
          </w:tcPr>
          <w:p w14:paraId="5AFC3FF3" w14:textId="499CBB9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hing et al. [129]</w:t>
            </w:r>
          </w:p>
        </w:tc>
        <w:tc>
          <w:tcPr>
            <w:tcW w:w="878" w:type="dxa"/>
            <w:hideMark/>
          </w:tcPr>
          <w:p w14:paraId="1A2E3368" w14:textId="7554E06D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si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93]</w:t>
            </w:r>
          </w:p>
        </w:tc>
        <w:tc>
          <w:tcPr>
            <w:tcW w:w="878" w:type="dxa"/>
          </w:tcPr>
          <w:p w14:paraId="7976E65C" w14:textId="16548FC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rancesco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94]</w:t>
            </w:r>
          </w:p>
        </w:tc>
        <w:tc>
          <w:tcPr>
            <w:tcW w:w="878" w:type="dxa"/>
            <w:hideMark/>
          </w:tcPr>
          <w:p w14:paraId="61703F7F" w14:textId="2E4AE34F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nton et al. [162]</w:t>
            </w:r>
          </w:p>
        </w:tc>
        <w:tc>
          <w:tcPr>
            <w:tcW w:w="878" w:type="dxa"/>
            <w:hideMark/>
          </w:tcPr>
          <w:p w14:paraId="2A40D084" w14:textId="744BD42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vsky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95]</w:t>
            </w:r>
          </w:p>
        </w:tc>
        <w:tc>
          <w:tcPr>
            <w:tcW w:w="878" w:type="dxa"/>
          </w:tcPr>
          <w:p w14:paraId="065E5203" w14:textId="1D797CB8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rgiu et al.</w:t>
            </w:r>
            <w:r w:rsidR="00A811CA"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89]</w:t>
            </w:r>
          </w:p>
        </w:tc>
      </w:tr>
      <w:tr w:rsidR="006E7DAC" w:rsidRPr="00201F0E" w14:paraId="06735F0C" w14:textId="77777777" w:rsidTr="006E7DAC">
        <w:trPr>
          <w:trHeight w:val="355"/>
        </w:trPr>
        <w:tc>
          <w:tcPr>
            <w:tcW w:w="2113" w:type="dxa"/>
            <w:noWrap/>
            <w:hideMark/>
          </w:tcPr>
          <w:p w14:paraId="514AA3B5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Title</w:t>
            </w:r>
          </w:p>
        </w:tc>
        <w:tc>
          <w:tcPr>
            <w:tcW w:w="878" w:type="dxa"/>
          </w:tcPr>
          <w:p w14:paraId="3EFC4A2B" w14:textId="2C978BA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377743A1" w14:textId="626104A6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080174B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3AE87EA8" w14:textId="35CCC56F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44FC083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02990E07" w14:textId="71F21CF4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44BBCB0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67C280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6E9D90D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2DCBBC44" w14:textId="032D72A6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7C023CEA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7CE7D06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32E95F11" w14:textId="0F83D1BB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7DAC" w:rsidRPr="00201F0E" w14:paraId="51C6B310" w14:textId="77777777" w:rsidTr="006E7DAC">
        <w:trPr>
          <w:trHeight w:val="355"/>
        </w:trPr>
        <w:tc>
          <w:tcPr>
            <w:tcW w:w="2113" w:type="dxa"/>
            <w:noWrap/>
            <w:hideMark/>
          </w:tcPr>
          <w:p w14:paraId="13120ADB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 Rationale </w:t>
            </w:r>
          </w:p>
        </w:tc>
        <w:tc>
          <w:tcPr>
            <w:tcW w:w="878" w:type="dxa"/>
          </w:tcPr>
          <w:p w14:paraId="3B17983F" w14:textId="4CD45F7A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372F94" w14:textId="6FB62E35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0705FF7B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0C26BDF8" w14:textId="0BBF090C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5293FB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0C03E991" w14:textId="704DC40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0D2409F0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3A9E00B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8F80F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4E528A6C" w14:textId="0194062D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F952827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8322E9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9D2820B" w14:textId="4F11AC6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32E3BB8C" w14:textId="77777777" w:rsidTr="006E7DAC">
        <w:trPr>
          <w:trHeight w:val="355"/>
        </w:trPr>
        <w:tc>
          <w:tcPr>
            <w:tcW w:w="2113" w:type="dxa"/>
            <w:hideMark/>
          </w:tcPr>
          <w:p w14:paraId="4ED04ED1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Training</w:t>
            </w:r>
          </w:p>
        </w:tc>
        <w:tc>
          <w:tcPr>
            <w:tcW w:w="878" w:type="dxa"/>
          </w:tcPr>
          <w:p w14:paraId="797D70EE" w14:textId="0A5FA9CF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86C983F" w14:textId="3564663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0E943AF7" w14:textId="40B3BB2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67A6E142" w14:textId="47CADA1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878" w:type="dxa"/>
            <w:noWrap/>
            <w:hideMark/>
          </w:tcPr>
          <w:p w14:paraId="081C7E6A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482A6F64" w14:textId="7C2B4F93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1F0022BA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6340F36A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DC70C0A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6825B000" w14:textId="26BDA4D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DDDE13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9D2BDC" w14:textId="0F8C9CE5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0727FA6A" w14:textId="740FD178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798DE596" w14:textId="77777777" w:rsidTr="006E7DAC">
        <w:trPr>
          <w:trHeight w:val="355"/>
        </w:trPr>
        <w:tc>
          <w:tcPr>
            <w:tcW w:w="2113" w:type="dxa"/>
            <w:hideMark/>
          </w:tcPr>
          <w:p w14:paraId="659EBDDA" w14:textId="552684ED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. AA technology </w:t>
            </w:r>
          </w:p>
        </w:tc>
        <w:tc>
          <w:tcPr>
            <w:tcW w:w="878" w:type="dxa"/>
          </w:tcPr>
          <w:p w14:paraId="42995063" w14:textId="13021F8D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5E645CA" w14:textId="5C624FB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0A737649" w14:textId="5C74182A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0A8D7A0E" w14:textId="00AC13DE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70903304" w14:textId="08EDC060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670208AD" w14:textId="4BACC06E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413C829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5F2BBA4" w14:textId="4236B127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1C1547E4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7773A9FA" w14:textId="5469E1A8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4CC5D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3B4ECA3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B0F7B90" w14:textId="1DE3D19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5786DF31" w14:textId="77777777" w:rsidTr="006E7DAC">
        <w:trPr>
          <w:trHeight w:val="355"/>
        </w:trPr>
        <w:tc>
          <w:tcPr>
            <w:tcW w:w="2113" w:type="dxa"/>
            <w:hideMark/>
          </w:tcPr>
          <w:p w14:paraId="53ADA493" w14:textId="5766213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ACC technology</w:t>
            </w:r>
          </w:p>
        </w:tc>
        <w:tc>
          <w:tcPr>
            <w:tcW w:w="878" w:type="dxa"/>
          </w:tcPr>
          <w:p w14:paraId="39CC7D35" w14:textId="23AB23DC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478F899F" w14:textId="0EADBA3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4918E2D0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AC22CF6" w14:textId="744E1114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6643CCAE" w14:textId="3975D2CA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52101DF4" w14:textId="3D5F1174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4F5A0550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B8AA893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2171F96E" w14:textId="24536A82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2C7AA543" w14:textId="7D02C60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22CCE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A1CE59B" w14:textId="6E47313B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45916AD2" w14:textId="47EB93F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598CE7D8" w14:textId="77777777" w:rsidTr="006E7DAC">
        <w:trPr>
          <w:trHeight w:val="355"/>
        </w:trPr>
        <w:tc>
          <w:tcPr>
            <w:tcW w:w="2113" w:type="dxa"/>
            <w:hideMark/>
          </w:tcPr>
          <w:p w14:paraId="6C2D50CF" w14:textId="3FABEE54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Assessment duration</w:t>
            </w:r>
          </w:p>
        </w:tc>
        <w:tc>
          <w:tcPr>
            <w:tcW w:w="878" w:type="dxa"/>
          </w:tcPr>
          <w:p w14:paraId="24D96B6B" w14:textId="630E1E99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218218A0" w14:textId="5FB3026C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2F76EEC9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00B36B1E" w14:textId="4E73892A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7E21060E" w14:textId="132B65B3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53F25513" w14:textId="1479DC71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12B6A760" w14:textId="0C12EB4F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043FCFD1" w14:textId="61F530F0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1F143269" w14:textId="78DC5A0C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64DEA36F" w14:textId="5B5ECAB6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4C30C97E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6AEBD65" w14:textId="5CE77A6C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20A8B1F0" w14:textId="339796D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070B64E6" w14:textId="77777777" w:rsidTr="006E7DAC">
        <w:trPr>
          <w:trHeight w:val="355"/>
        </w:trPr>
        <w:tc>
          <w:tcPr>
            <w:tcW w:w="2113" w:type="dxa"/>
            <w:hideMark/>
          </w:tcPr>
          <w:p w14:paraId="0DA72E1A" w14:textId="41C6635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 AA prompting design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8" w:type="dxa"/>
          </w:tcPr>
          <w:p w14:paraId="0323149B" w14:textId="4071CD0C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61A04CBF" w14:textId="43FAAF4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710C157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38D61054" w14:textId="4161E29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73D4BAC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58CC134" w14:textId="2066C50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13DCB8D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5AAE400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7F97EB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197ED420" w14:textId="1D45679B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319C987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F918942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72DF8A0C" w14:textId="5981729E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5F83C0C6" w14:textId="77777777" w:rsidTr="006E7DAC">
        <w:trPr>
          <w:trHeight w:val="355"/>
        </w:trPr>
        <w:tc>
          <w:tcPr>
            <w:tcW w:w="2113" w:type="dxa"/>
            <w:hideMark/>
          </w:tcPr>
          <w:p w14:paraId="5B2A9129" w14:textId="72DD17DA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 AA prompt frequency</w:t>
            </w:r>
          </w:p>
        </w:tc>
        <w:tc>
          <w:tcPr>
            <w:tcW w:w="878" w:type="dxa"/>
          </w:tcPr>
          <w:p w14:paraId="17162248" w14:textId="68D42C2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B0FC849" w14:textId="73DA41AB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02FBC7D4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102DD3AE" w14:textId="633DC6B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91E6E83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2F828031" w14:textId="21A16866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3C7CA12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43F4EB4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BBB1AB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33FBE732" w14:textId="2EC71DD3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61E13C6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8D75A6B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22A333F" w14:textId="5616F50F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5CBBA1D0" w14:textId="77777777" w:rsidTr="006E7DAC">
        <w:trPr>
          <w:trHeight w:val="355"/>
        </w:trPr>
        <w:tc>
          <w:tcPr>
            <w:tcW w:w="2113" w:type="dxa"/>
            <w:hideMark/>
          </w:tcPr>
          <w:p w14:paraId="5C87610B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 Parameterization</w:t>
            </w:r>
          </w:p>
        </w:tc>
        <w:tc>
          <w:tcPr>
            <w:tcW w:w="878" w:type="dxa"/>
          </w:tcPr>
          <w:p w14:paraId="43A7FFAE" w14:textId="24746F07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50A2B92A" w14:textId="472DD09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41348A4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17A8C1D9" w14:textId="53FD45DA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0215A54" w14:textId="63A1EDAE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5A9320B4" w14:textId="482ED623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595A9193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28F9BBC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A561AEA" w14:textId="5AF835D0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345375E0" w14:textId="27D0017E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0DDEE5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D0C480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78D5C070" w14:textId="49C41C3C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064512C7" w14:textId="77777777" w:rsidTr="006E7DAC">
        <w:trPr>
          <w:trHeight w:val="355"/>
        </w:trPr>
        <w:tc>
          <w:tcPr>
            <w:tcW w:w="2113" w:type="dxa"/>
            <w:hideMark/>
          </w:tcPr>
          <w:p w14:paraId="253BA326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0. Design features </w:t>
            </w:r>
          </w:p>
        </w:tc>
        <w:tc>
          <w:tcPr>
            <w:tcW w:w="878" w:type="dxa"/>
          </w:tcPr>
          <w:p w14:paraId="27098EB5" w14:textId="0B0C420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BEEA292" w14:textId="1F08935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7E61285E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705699C7" w14:textId="366DA133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5565C6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1D23D807" w14:textId="47D9E8B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03233AA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798D84F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32B3FA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452F49DF" w14:textId="71D6107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231D7DD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D3309B0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4E3350C9" w14:textId="037C173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39E2C476" w14:textId="77777777" w:rsidTr="006E7DAC">
        <w:trPr>
          <w:trHeight w:val="355"/>
        </w:trPr>
        <w:tc>
          <w:tcPr>
            <w:tcW w:w="2113" w:type="dxa"/>
            <w:hideMark/>
          </w:tcPr>
          <w:p w14:paraId="22EE21C1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1. Statistical methods </w:t>
            </w:r>
          </w:p>
        </w:tc>
        <w:tc>
          <w:tcPr>
            <w:tcW w:w="878" w:type="dxa"/>
          </w:tcPr>
          <w:p w14:paraId="09B6FCC8" w14:textId="704CE2AC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91AB34" w14:textId="34B47345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40FA31C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76F15A16" w14:textId="1082187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2419F3EE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12AFC7B5" w14:textId="4141B323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7C8D20D9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D322A94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8985273" w14:textId="3B47BEAB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269FC1B9" w14:textId="3C41BECE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D795AC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3E95BB8E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541044CA" w14:textId="4A92942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630FF8D9" w14:textId="77777777" w:rsidTr="006E7DAC">
        <w:trPr>
          <w:trHeight w:val="355"/>
        </w:trPr>
        <w:tc>
          <w:tcPr>
            <w:tcW w:w="2113" w:type="dxa"/>
            <w:hideMark/>
          </w:tcPr>
          <w:p w14:paraId="4B97BA9C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 Defining non-wear</w:t>
            </w:r>
          </w:p>
        </w:tc>
        <w:tc>
          <w:tcPr>
            <w:tcW w:w="878" w:type="dxa"/>
          </w:tcPr>
          <w:p w14:paraId="097C5CED" w14:textId="50A0D72C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6DEC10D" w14:textId="4C0C288C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04678D76" w14:textId="6EFBBD3B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13AAA323" w14:textId="623E2E7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14414332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26BB8199" w14:textId="5837FE7E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02679969" w14:textId="306B47C2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5B7507EA" w14:textId="5FFC32E2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33BD93B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0AD9DAE9" w14:textId="6BA6CFBD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2AFCBEC" w14:textId="4B56D1A3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0D2F0E2E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215B4BF9" w14:textId="7449B45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46F45965" w14:textId="77777777" w:rsidTr="006E7DAC">
        <w:trPr>
          <w:trHeight w:val="355"/>
        </w:trPr>
        <w:tc>
          <w:tcPr>
            <w:tcW w:w="2113" w:type="dxa"/>
            <w:hideMark/>
          </w:tcPr>
          <w:p w14:paraId="76CA9457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 Latency</w:t>
            </w:r>
          </w:p>
        </w:tc>
        <w:tc>
          <w:tcPr>
            <w:tcW w:w="878" w:type="dxa"/>
          </w:tcPr>
          <w:p w14:paraId="0C49BA18" w14:textId="456B820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4A9C2F1" w14:textId="0305B051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4EADBCF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7A385F05" w14:textId="06886A5D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FA2419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6EBB4AF1" w14:textId="772B1FBB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223700E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3297EF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F9CC82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5F278931" w14:textId="797C7EAB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AC7013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86110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77FC9869" w14:textId="4A976AB5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7DAC" w:rsidRPr="00201F0E" w14:paraId="11D7E7FE" w14:textId="77777777" w:rsidTr="006E7DAC">
        <w:trPr>
          <w:trHeight w:val="355"/>
        </w:trPr>
        <w:tc>
          <w:tcPr>
            <w:tcW w:w="2113" w:type="dxa"/>
            <w:hideMark/>
          </w:tcPr>
          <w:p w14:paraId="2716459E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 Delay possibility</w:t>
            </w:r>
          </w:p>
        </w:tc>
        <w:tc>
          <w:tcPr>
            <w:tcW w:w="878" w:type="dxa"/>
          </w:tcPr>
          <w:p w14:paraId="33EA9EF0" w14:textId="48685EF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C7994A5" w14:textId="0374D3B6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1001430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1B74D323" w14:textId="3A6525F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6BD4A1A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574A8FDC" w14:textId="4C6D41B8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627DBF11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D17C85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46D9149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5A6B9BFF" w14:textId="38144D73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D4C76DA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97874A5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5217AAD7" w14:textId="2DE56F28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7DAC" w:rsidRPr="00201F0E" w14:paraId="3688F1A7" w14:textId="77777777" w:rsidTr="006E7DAC">
        <w:trPr>
          <w:trHeight w:val="355"/>
        </w:trPr>
        <w:tc>
          <w:tcPr>
            <w:tcW w:w="2113" w:type="dxa"/>
            <w:hideMark/>
          </w:tcPr>
          <w:p w14:paraId="22EBA636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 Compliance rate/missing data</w:t>
            </w:r>
          </w:p>
        </w:tc>
        <w:tc>
          <w:tcPr>
            <w:tcW w:w="878" w:type="dxa"/>
          </w:tcPr>
          <w:p w14:paraId="132EF566" w14:textId="670F554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541C2A" w14:textId="4AE01FC0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3591EE3C" w14:textId="307AD929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3A6D5162" w14:textId="556D2BD9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ED7F16C" w14:textId="6CB481BC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0D558764" w14:textId="6D93F349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2537C1ED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7175638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539A3C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</w:tcPr>
          <w:p w14:paraId="735094E2" w14:textId="0DAA4CF6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756C9EEE" w14:textId="7E9160F5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631A01FA" w14:textId="32F36B2D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6E4C5B29" w14:textId="627F0509" w:rsidR="006E7DAC" w:rsidRPr="00201F0E" w:rsidRDefault="00201F0E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E7DAC" w:rsidRPr="00201F0E" w14:paraId="3C4259D9" w14:textId="77777777" w:rsidTr="006E7DAC">
        <w:trPr>
          <w:trHeight w:val="355"/>
        </w:trPr>
        <w:tc>
          <w:tcPr>
            <w:tcW w:w="2113" w:type="dxa"/>
            <w:hideMark/>
          </w:tcPr>
          <w:p w14:paraId="3EAB6138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. Limitations </w:t>
            </w:r>
          </w:p>
        </w:tc>
        <w:tc>
          <w:tcPr>
            <w:tcW w:w="878" w:type="dxa"/>
          </w:tcPr>
          <w:p w14:paraId="23A0C2FE" w14:textId="5247B686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FBD7B1B" w14:textId="0B890C12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3A568DE3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258E0B51" w14:textId="4C72547B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5554F1B3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36C9409C" w14:textId="5C5E9244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61C07FAE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30EF1C57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601EFF2F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20309627" w14:textId="1828F718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2FD151D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421F9CD4" w14:textId="77777777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</w:tcPr>
          <w:p w14:paraId="258BC181" w14:textId="7801255D" w:rsidR="006E7DAC" w:rsidRPr="00201F0E" w:rsidRDefault="006E7DAC" w:rsidP="006E7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7DAC" w:rsidRPr="00201F0E" w14:paraId="0EE0070A" w14:textId="77777777" w:rsidTr="006E7DAC">
        <w:trPr>
          <w:trHeight w:val="355"/>
        </w:trPr>
        <w:tc>
          <w:tcPr>
            <w:tcW w:w="2113" w:type="dxa"/>
            <w:noWrap/>
            <w:hideMark/>
          </w:tcPr>
          <w:p w14:paraId="587DC128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78" w:type="dxa"/>
          </w:tcPr>
          <w:p w14:paraId="6CD93697" w14:textId="6411C281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6B6807E0" w14:textId="69654371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78" w:type="dxa"/>
          </w:tcPr>
          <w:p w14:paraId="3D6C8288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878" w:type="dxa"/>
          </w:tcPr>
          <w:p w14:paraId="06D8806A" w14:textId="33CDC42A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78" w:type="dxa"/>
            <w:noWrap/>
            <w:hideMark/>
          </w:tcPr>
          <w:p w14:paraId="3AC3104A" w14:textId="2A5BE19B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6854C00C" w14:textId="4572727D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</w:tcPr>
          <w:p w14:paraId="16586C0C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878" w:type="dxa"/>
            <w:noWrap/>
            <w:hideMark/>
          </w:tcPr>
          <w:p w14:paraId="5935BA1C" w14:textId="221CC0CB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7D31B563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878" w:type="dxa"/>
          </w:tcPr>
          <w:p w14:paraId="77088269" w14:textId="769C016C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878" w:type="dxa"/>
            <w:noWrap/>
            <w:hideMark/>
          </w:tcPr>
          <w:p w14:paraId="1C7FE245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78" w:type="dxa"/>
            <w:noWrap/>
            <w:hideMark/>
          </w:tcPr>
          <w:p w14:paraId="711828BC" w14:textId="77777777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78" w:type="dxa"/>
          </w:tcPr>
          <w:p w14:paraId="6226951C" w14:textId="24A368C0" w:rsidR="006E7DAC" w:rsidRPr="00201F0E" w:rsidRDefault="006E7DAC" w:rsidP="006E7D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</w:tbl>
    <w:p w14:paraId="5F142214" w14:textId="0CAD8FAB" w:rsidR="006B4141" w:rsidRPr="00A83AB0" w:rsidRDefault="006B4141" w:rsidP="00A27A3C">
      <w:pPr>
        <w:rPr>
          <w:rFonts w:ascii="Times New Roman" w:hAnsi="Times New Roman" w:cs="Times New Roman"/>
        </w:rPr>
      </w:pPr>
    </w:p>
    <w:p w14:paraId="796D56EE" w14:textId="77777777" w:rsidR="006B4141" w:rsidRPr="00A83AB0" w:rsidRDefault="006B4141">
      <w:pPr>
        <w:rPr>
          <w:rFonts w:ascii="Times New Roman" w:hAnsi="Times New Roman" w:cs="Times New Roman"/>
        </w:rPr>
      </w:pPr>
      <w:r w:rsidRPr="00A83AB0">
        <w:rPr>
          <w:rFonts w:ascii="Times New Roman" w:hAnsi="Times New Roman" w:cs="Times New Roman"/>
        </w:rPr>
        <w:br w:type="page"/>
      </w:r>
    </w:p>
    <w:tbl>
      <w:tblPr>
        <w:tblStyle w:val="Tabellenraster"/>
        <w:tblpPr w:leftFromText="141" w:rightFromText="141" w:vertAnchor="text" w:horzAnchor="margin" w:tblpY="-117"/>
        <w:tblOverlap w:val="never"/>
        <w:tblW w:w="13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858"/>
        <w:gridCol w:w="858"/>
        <w:gridCol w:w="857"/>
        <w:gridCol w:w="857"/>
        <w:gridCol w:w="857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A811CA" w:rsidRPr="00201F0E" w14:paraId="1FBF3F9E" w14:textId="6AE09512" w:rsidTr="00A811CA">
        <w:trPr>
          <w:trHeight w:val="1069"/>
        </w:trPr>
        <w:tc>
          <w:tcPr>
            <w:tcW w:w="2063" w:type="dxa"/>
            <w:hideMark/>
          </w:tcPr>
          <w:p w14:paraId="1C9FE2AB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46AFFC5C" w14:textId="031CA28C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rgiu et al. [90]</w:t>
            </w:r>
          </w:p>
        </w:tc>
        <w:tc>
          <w:tcPr>
            <w:tcW w:w="858" w:type="dxa"/>
            <w:hideMark/>
          </w:tcPr>
          <w:p w14:paraId="3CC78679" w14:textId="0CEDD58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rgiuet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. [86]</w:t>
            </w:r>
          </w:p>
        </w:tc>
        <w:tc>
          <w:tcPr>
            <w:tcW w:w="857" w:type="dxa"/>
            <w:hideMark/>
          </w:tcPr>
          <w:p w14:paraId="4D7EAD51" w14:textId="5C5A2C8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rgiu et al. [94]</w:t>
            </w:r>
          </w:p>
        </w:tc>
        <w:tc>
          <w:tcPr>
            <w:tcW w:w="857" w:type="dxa"/>
            <w:hideMark/>
          </w:tcPr>
          <w:p w14:paraId="1BC4EAE9" w14:textId="7206A12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aren-Mack et al. [156]</w:t>
            </w:r>
          </w:p>
        </w:tc>
        <w:tc>
          <w:tcPr>
            <w:tcW w:w="857" w:type="dxa"/>
            <w:hideMark/>
          </w:tcPr>
          <w:p w14:paraId="6C74A61D" w14:textId="1DE73F3A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vel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96]</w:t>
            </w:r>
          </w:p>
        </w:tc>
        <w:tc>
          <w:tcPr>
            <w:tcW w:w="858" w:type="dxa"/>
          </w:tcPr>
          <w:p w14:paraId="63D80E82" w14:textId="77A9C0C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ckel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eck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97]</w:t>
            </w:r>
          </w:p>
        </w:tc>
        <w:tc>
          <w:tcPr>
            <w:tcW w:w="858" w:type="dxa"/>
            <w:hideMark/>
          </w:tcPr>
          <w:p w14:paraId="52158C96" w14:textId="75451E5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ckel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eck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12]</w:t>
            </w:r>
          </w:p>
        </w:tc>
        <w:tc>
          <w:tcPr>
            <w:tcW w:w="858" w:type="dxa"/>
          </w:tcPr>
          <w:p w14:paraId="2DED1FEF" w14:textId="20721ED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ing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99]</w:t>
            </w:r>
          </w:p>
        </w:tc>
        <w:tc>
          <w:tcPr>
            <w:tcW w:w="858" w:type="dxa"/>
          </w:tcPr>
          <w:p w14:paraId="7CEEDDA0" w14:textId="72101A1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ing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ebi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87]</w:t>
            </w:r>
          </w:p>
        </w:tc>
        <w:tc>
          <w:tcPr>
            <w:tcW w:w="858" w:type="dxa"/>
          </w:tcPr>
          <w:p w14:paraId="47DD24C0" w14:textId="2211BEF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ing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73]</w:t>
            </w:r>
          </w:p>
        </w:tc>
        <w:tc>
          <w:tcPr>
            <w:tcW w:w="858" w:type="dxa"/>
          </w:tcPr>
          <w:p w14:paraId="74D47585" w14:textId="537BF73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ing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98]</w:t>
            </w:r>
          </w:p>
        </w:tc>
        <w:tc>
          <w:tcPr>
            <w:tcW w:w="858" w:type="dxa"/>
          </w:tcPr>
          <w:p w14:paraId="56DEB70C" w14:textId="3A17A08A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ing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54]</w:t>
            </w:r>
          </w:p>
        </w:tc>
        <w:tc>
          <w:tcPr>
            <w:tcW w:w="858" w:type="dxa"/>
          </w:tcPr>
          <w:p w14:paraId="09D7A49B" w14:textId="538B077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ing</w:t>
            </w:r>
            <w:proofErr w:type="spellEnd"/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200]</w:t>
            </w:r>
          </w:p>
        </w:tc>
      </w:tr>
      <w:tr w:rsidR="00A811CA" w:rsidRPr="00201F0E" w14:paraId="1B6E98C8" w14:textId="30D29365" w:rsidTr="00A811CA">
        <w:trPr>
          <w:trHeight w:val="356"/>
        </w:trPr>
        <w:tc>
          <w:tcPr>
            <w:tcW w:w="2063" w:type="dxa"/>
            <w:noWrap/>
            <w:hideMark/>
          </w:tcPr>
          <w:p w14:paraId="06F8642C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Title</w:t>
            </w:r>
          </w:p>
        </w:tc>
        <w:tc>
          <w:tcPr>
            <w:tcW w:w="858" w:type="dxa"/>
          </w:tcPr>
          <w:p w14:paraId="5A03A571" w14:textId="16EDB41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227A250" w14:textId="687134C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458A7EA0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491D879D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0CE8686E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C201472" w14:textId="5BEE4F4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4AFB07FF" w14:textId="72B16FE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2B676C2D" w14:textId="665110D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39ADD683" w14:textId="4F000E6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0F4E692D" w14:textId="0535E70C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398DB3C9" w14:textId="0132BFB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AE60674" w14:textId="5A311F8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4E2596D3" w14:textId="39213B2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30896E56" w14:textId="1317EE54" w:rsidTr="00A811CA">
        <w:trPr>
          <w:trHeight w:val="356"/>
        </w:trPr>
        <w:tc>
          <w:tcPr>
            <w:tcW w:w="2063" w:type="dxa"/>
            <w:noWrap/>
            <w:hideMark/>
          </w:tcPr>
          <w:p w14:paraId="7CE7EDA5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 Rationale </w:t>
            </w:r>
          </w:p>
        </w:tc>
        <w:tc>
          <w:tcPr>
            <w:tcW w:w="858" w:type="dxa"/>
          </w:tcPr>
          <w:p w14:paraId="5997AEEA" w14:textId="3821C58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894CD99" w14:textId="58EEBB6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FA04DC2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3C07E35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AB6A1CD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0AFD7FC" w14:textId="6063E9E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B6A1A8C" w14:textId="15BD0D3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89355F6" w14:textId="238AD59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67558A6B" w14:textId="202FD47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F57139A" w14:textId="4DEE5BB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45E93F7" w14:textId="12F1B0B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BF01FC2" w14:textId="2992FC7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A97F753" w14:textId="7592631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1FAA1A7C" w14:textId="42F81913" w:rsidTr="00A811CA">
        <w:trPr>
          <w:trHeight w:val="356"/>
        </w:trPr>
        <w:tc>
          <w:tcPr>
            <w:tcW w:w="2063" w:type="dxa"/>
            <w:hideMark/>
          </w:tcPr>
          <w:p w14:paraId="235AAE4A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Training</w:t>
            </w:r>
          </w:p>
        </w:tc>
        <w:tc>
          <w:tcPr>
            <w:tcW w:w="858" w:type="dxa"/>
          </w:tcPr>
          <w:p w14:paraId="3CF3411C" w14:textId="02A3606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8DD0693" w14:textId="2B1E1AB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0252305D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38581E3B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78C8870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20DDCDD" w14:textId="7411029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555B03B5" w14:textId="44FDA77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6229BAE7" w14:textId="0D9DEE7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75F40AF4" w14:textId="7ED23E0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3C90E99" w14:textId="4FAA3567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017A3F58" w14:textId="5D1613A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734F5296" w14:textId="06EC688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2341BF60" w14:textId="6668499F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811CA" w:rsidRPr="00201F0E" w14:paraId="6F4AC51C" w14:textId="2C579DC4" w:rsidTr="00A811CA">
        <w:trPr>
          <w:trHeight w:val="356"/>
        </w:trPr>
        <w:tc>
          <w:tcPr>
            <w:tcW w:w="2063" w:type="dxa"/>
            <w:hideMark/>
          </w:tcPr>
          <w:p w14:paraId="5BC6D7D1" w14:textId="26E908F2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. AA technology </w:t>
            </w:r>
          </w:p>
        </w:tc>
        <w:tc>
          <w:tcPr>
            <w:tcW w:w="858" w:type="dxa"/>
          </w:tcPr>
          <w:p w14:paraId="67D6B736" w14:textId="50B588A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65265C8" w14:textId="5B15A13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217A955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6077160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6953BA1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B695FB6" w14:textId="4B9DDD4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461D5B77" w14:textId="78DEEE5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ABF2CE8" w14:textId="4B34F2B4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632A7481" w14:textId="155D181D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001DCD1B" w14:textId="312D1DD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4EF7E03" w14:textId="32FD06E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12EFB78" w14:textId="3673C4B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252307F" w14:textId="45203F7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30C9DEBE" w14:textId="761B27A4" w:rsidTr="00A811CA">
        <w:trPr>
          <w:trHeight w:val="356"/>
        </w:trPr>
        <w:tc>
          <w:tcPr>
            <w:tcW w:w="2063" w:type="dxa"/>
            <w:hideMark/>
          </w:tcPr>
          <w:p w14:paraId="2278BE0E" w14:textId="45524BD5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ACC technology</w:t>
            </w:r>
          </w:p>
        </w:tc>
        <w:tc>
          <w:tcPr>
            <w:tcW w:w="858" w:type="dxa"/>
          </w:tcPr>
          <w:p w14:paraId="241C4B93" w14:textId="5F498FC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D1FF4BB" w14:textId="333F729A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DFC7504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0EBB4E0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0D86C687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BB10B8C" w14:textId="631DFE82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067AD1A8" w14:textId="3C8A00D2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17A0AB6D" w14:textId="46C1A77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9DD2BAC" w14:textId="0E438F7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D6FE58B" w14:textId="2F8C758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48A25A0C" w14:textId="2FFFDA6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63981EC6" w14:textId="124E4BA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8C5E5B4" w14:textId="0271D22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7606088D" w14:textId="3B0A0CEC" w:rsidTr="00A811CA">
        <w:trPr>
          <w:trHeight w:val="356"/>
        </w:trPr>
        <w:tc>
          <w:tcPr>
            <w:tcW w:w="2063" w:type="dxa"/>
            <w:hideMark/>
          </w:tcPr>
          <w:p w14:paraId="4B72E827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Monitoring period</w:t>
            </w:r>
          </w:p>
        </w:tc>
        <w:tc>
          <w:tcPr>
            <w:tcW w:w="858" w:type="dxa"/>
          </w:tcPr>
          <w:p w14:paraId="52067283" w14:textId="241E570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124104CD" w14:textId="6C8C00C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361DDC6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756CAD6" w14:textId="78AEADC9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7" w:type="dxa"/>
            <w:noWrap/>
            <w:hideMark/>
          </w:tcPr>
          <w:p w14:paraId="57B05D77" w14:textId="2AC54E0B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1DE8D250" w14:textId="45D9E47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23FE8376" w14:textId="7214AAC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FE2C047" w14:textId="4E87B05D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8F716AC" w14:textId="4685B1C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F4B73ED" w14:textId="53284C0F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29034B06" w14:textId="0635F6A7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2E0DF6E5" w14:textId="60B89E0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CAB1653" w14:textId="5DE179E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5685CDE1" w14:textId="2A845614" w:rsidTr="00A811CA">
        <w:trPr>
          <w:trHeight w:val="356"/>
        </w:trPr>
        <w:tc>
          <w:tcPr>
            <w:tcW w:w="2063" w:type="dxa"/>
            <w:hideMark/>
          </w:tcPr>
          <w:p w14:paraId="6082FC63" w14:textId="5509046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 AA prompting design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8" w:type="dxa"/>
          </w:tcPr>
          <w:p w14:paraId="00067765" w14:textId="3AFCAFA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1C1942DA" w14:textId="5C63E9A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026535B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233C9AF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7CD1890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2DBF2763" w14:textId="531FA53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2342BEB" w14:textId="07D9131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2D65F9AF" w14:textId="7448DCF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C287070" w14:textId="2A5158A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F6F8D16" w14:textId="0749414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F2E03C1" w14:textId="49D4AFD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D88852D" w14:textId="25936F6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58474DB" w14:textId="68C58B9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6FC7C38B" w14:textId="7583FD1A" w:rsidTr="00A811CA">
        <w:trPr>
          <w:trHeight w:val="356"/>
        </w:trPr>
        <w:tc>
          <w:tcPr>
            <w:tcW w:w="2063" w:type="dxa"/>
            <w:hideMark/>
          </w:tcPr>
          <w:p w14:paraId="66382626" w14:textId="55FAD11D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 AA prompt frequency</w:t>
            </w:r>
          </w:p>
        </w:tc>
        <w:tc>
          <w:tcPr>
            <w:tcW w:w="858" w:type="dxa"/>
          </w:tcPr>
          <w:p w14:paraId="29BA321B" w14:textId="0AEBA84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131C71D9" w14:textId="131F101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54856D7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40C1552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E9A9D97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2AAB2CE" w14:textId="00113D7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C9CA08C" w14:textId="1956D15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EFA5E0B" w14:textId="7C5AED2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5F69428" w14:textId="47492EBD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CAC21B3" w14:textId="6478B7A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54526C5" w14:textId="7F6A7B9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6D1CFB9" w14:textId="242480E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295B8ED" w14:textId="796A1C6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389D35E1" w14:textId="54E44153" w:rsidTr="00A811CA">
        <w:trPr>
          <w:trHeight w:val="356"/>
        </w:trPr>
        <w:tc>
          <w:tcPr>
            <w:tcW w:w="2063" w:type="dxa"/>
            <w:hideMark/>
          </w:tcPr>
          <w:p w14:paraId="5DA59D89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 Parameterization</w:t>
            </w:r>
          </w:p>
        </w:tc>
        <w:tc>
          <w:tcPr>
            <w:tcW w:w="858" w:type="dxa"/>
          </w:tcPr>
          <w:p w14:paraId="7982A702" w14:textId="0DA2B8D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35997C4B" w14:textId="672109D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C4215D2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664207F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A3FA723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00AF814" w14:textId="306FD0F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6FBE56B" w14:textId="599A506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2E5681B" w14:textId="4720E91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65D7C7B8" w14:textId="549A0ED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BF44408" w14:textId="40EC3F7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0A5A16B" w14:textId="3313F0FA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242BDE11" w14:textId="27710AC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24E2C04C" w14:textId="6A1AE0B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192700E7" w14:textId="29F7F1D6" w:rsidTr="00A811CA">
        <w:trPr>
          <w:trHeight w:val="356"/>
        </w:trPr>
        <w:tc>
          <w:tcPr>
            <w:tcW w:w="2063" w:type="dxa"/>
            <w:hideMark/>
          </w:tcPr>
          <w:p w14:paraId="0228C3E5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0. Design features </w:t>
            </w:r>
          </w:p>
        </w:tc>
        <w:tc>
          <w:tcPr>
            <w:tcW w:w="858" w:type="dxa"/>
          </w:tcPr>
          <w:p w14:paraId="5FDF43C1" w14:textId="369A6AF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0EFE2C8" w14:textId="244E033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3DDC1483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3D2F5980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5C895ACA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7F22DF80" w14:textId="4CAFE87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1C6CE8AD" w14:textId="0FDBD26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09B776B" w14:textId="3D266BF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7411877" w14:textId="0607A38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7C6D4A6C" w14:textId="471CD9A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328B8F4C" w14:textId="1F10656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23B66BE9" w14:textId="36B6983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7CD120A" w14:textId="41F3093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1C6D362F" w14:textId="6139C666" w:rsidTr="00A811CA">
        <w:trPr>
          <w:trHeight w:val="356"/>
        </w:trPr>
        <w:tc>
          <w:tcPr>
            <w:tcW w:w="2063" w:type="dxa"/>
            <w:hideMark/>
          </w:tcPr>
          <w:p w14:paraId="085A5F69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1. Statistical methods </w:t>
            </w:r>
          </w:p>
        </w:tc>
        <w:tc>
          <w:tcPr>
            <w:tcW w:w="858" w:type="dxa"/>
          </w:tcPr>
          <w:p w14:paraId="451F25A6" w14:textId="5D069BE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E0AE92F" w14:textId="133721FA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3A05FBA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76DB727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47185B03" w14:textId="6EBB8A84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2EDE9612" w14:textId="13773F0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C686812" w14:textId="77E532E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F16A64B" w14:textId="25583DE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2F653C7" w14:textId="2B3DC6C9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29CB9C68" w14:textId="5B4E684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72D617D4" w14:textId="530E542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E94002E" w14:textId="15F9FA0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33C0658" w14:textId="2856A21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487FACA5" w14:textId="30CC192A" w:rsidTr="00A811CA">
        <w:trPr>
          <w:trHeight w:val="356"/>
        </w:trPr>
        <w:tc>
          <w:tcPr>
            <w:tcW w:w="2063" w:type="dxa"/>
            <w:hideMark/>
          </w:tcPr>
          <w:p w14:paraId="24C47308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 Defining non-wear</w:t>
            </w:r>
          </w:p>
        </w:tc>
        <w:tc>
          <w:tcPr>
            <w:tcW w:w="858" w:type="dxa"/>
          </w:tcPr>
          <w:p w14:paraId="6EF469F3" w14:textId="220945F3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1F7DB819" w14:textId="56F4232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50C67C8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A7CFB82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7C99779" w14:textId="57C8B742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46E6211F" w14:textId="60B9E92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BC4D080" w14:textId="2C2FF56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7E76002" w14:textId="776205C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25B0E5C" w14:textId="7B4B8C43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7AEFC659" w14:textId="64C649F8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011A1C90" w14:textId="67BEC65D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2021592C" w14:textId="31F9B10A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5B993985" w14:textId="2ED7995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811CA" w:rsidRPr="00201F0E" w14:paraId="0E88AF34" w14:textId="20408074" w:rsidTr="00A811CA">
        <w:trPr>
          <w:trHeight w:val="356"/>
        </w:trPr>
        <w:tc>
          <w:tcPr>
            <w:tcW w:w="2063" w:type="dxa"/>
            <w:hideMark/>
          </w:tcPr>
          <w:p w14:paraId="650F1061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 Latency</w:t>
            </w:r>
          </w:p>
        </w:tc>
        <w:tc>
          <w:tcPr>
            <w:tcW w:w="858" w:type="dxa"/>
          </w:tcPr>
          <w:p w14:paraId="354075C7" w14:textId="7FBD5A7D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0DF43C4C" w14:textId="31917BA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6DB9E807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030063EF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106886A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39B47EB9" w14:textId="57324F7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32AC1404" w14:textId="05917EA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724CB64D" w14:textId="4EA5161D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03FA9898" w14:textId="2E4E270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52BA7D2" w14:textId="0A2DB3E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2B15C73" w14:textId="1CCCBD1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0516795" w14:textId="5309A5F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36D1EC32" w14:textId="3A66AEEC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811CA" w:rsidRPr="00201F0E" w14:paraId="738F606D" w14:textId="2E5F09E4" w:rsidTr="00A811CA">
        <w:trPr>
          <w:trHeight w:val="356"/>
        </w:trPr>
        <w:tc>
          <w:tcPr>
            <w:tcW w:w="2063" w:type="dxa"/>
            <w:hideMark/>
          </w:tcPr>
          <w:p w14:paraId="2CB617E3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 Delay possibility</w:t>
            </w:r>
          </w:p>
        </w:tc>
        <w:tc>
          <w:tcPr>
            <w:tcW w:w="858" w:type="dxa"/>
          </w:tcPr>
          <w:p w14:paraId="7F0BEF0C" w14:textId="1E455CA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0BF2991" w14:textId="04F3262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0AA922B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D5E7F8B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3D4FCDE4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C899F01" w14:textId="401E667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399A67DD" w14:textId="5C6E3F9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13E1C3F" w14:textId="0E969294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6CE77B3" w14:textId="4181EE50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BF0777E" w14:textId="120BFC1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2BAB7B1C" w14:textId="757F1D5A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6D550509" w14:textId="3430228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324EFDF" w14:textId="1DFF7C6C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811CA" w:rsidRPr="00201F0E" w14:paraId="6EB03A28" w14:textId="0B13025A" w:rsidTr="00A811CA">
        <w:trPr>
          <w:trHeight w:val="356"/>
        </w:trPr>
        <w:tc>
          <w:tcPr>
            <w:tcW w:w="2063" w:type="dxa"/>
            <w:hideMark/>
          </w:tcPr>
          <w:p w14:paraId="5E7318F3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 Compliance rate/missing data</w:t>
            </w:r>
          </w:p>
        </w:tc>
        <w:tc>
          <w:tcPr>
            <w:tcW w:w="858" w:type="dxa"/>
          </w:tcPr>
          <w:p w14:paraId="027C8A69" w14:textId="64A11C24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00911D17" w14:textId="7E8E66C6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7" w:type="dxa"/>
            <w:noWrap/>
            <w:hideMark/>
          </w:tcPr>
          <w:p w14:paraId="5A15A3AA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DDD7CDD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50C2BC3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6D6FD3E4" w14:textId="65034107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2EF7ACE3" w14:textId="3A65F842" w:rsidR="00A811CA" w:rsidRPr="00201F0E" w:rsidRDefault="00201F0E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264F18D1" w14:textId="25E8FC9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4377CA84" w14:textId="762E27A1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6AA8B09C" w14:textId="70AAD43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1F260306" w14:textId="28960B8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67819B30" w14:textId="35A9B1A5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648C3A18" w14:textId="71AF273F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811CA" w:rsidRPr="00201F0E" w14:paraId="1E114B46" w14:textId="729D9A5C" w:rsidTr="00A811CA">
        <w:trPr>
          <w:trHeight w:val="356"/>
        </w:trPr>
        <w:tc>
          <w:tcPr>
            <w:tcW w:w="2063" w:type="dxa"/>
            <w:hideMark/>
          </w:tcPr>
          <w:p w14:paraId="79B40B7C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. Limitations </w:t>
            </w:r>
          </w:p>
        </w:tc>
        <w:tc>
          <w:tcPr>
            <w:tcW w:w="858" w:type="dxa"/>
          </w:tcPr>
          <w:p w14:paraId="09976730" w14:textId="5B40EAB9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B29971A" w14:textId="7ED69823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5966815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6297273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F185F2D" w14:textId="7777777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634058FF" w14:textId="5FACDA2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507FA13" w14:textId="7620CC08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586F9545" w14:textId="24E82386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4BBE4AB6" w14:textId="78A79B2D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1A6B6E87" w14:textId="7BEE9E62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39AD42BC" w14:textId="1F44B0AE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14:paraId="07B3FF1E" w14:textId="4A10D28B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14:paraId="267C01AB" w14:textId="722B71A7" w:rsidR="00A811CA" w:rsidRPr="00201F0E" w:rsidRDefault="00A811CA" w:rsidP="00A81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11CA" w:rsidRPr="00201F0E" w14:paraId="48C9110E" w14:textId="7E58C1AD" w:rsidTr="00A811CA">
        <w:trPr>
          <w:trHeight w:val="356"/>
        </w:trPr>
        <w:tc>
          <w:tcPr>
            <w:tcW w:w="2063" w:type="dxa"/>
            <w:noWrap/>
            <w:hideMark/>
          </w:tcPr>
          <w:p w14:paraId="188181E4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8" w:type="dxa"/>
          </w:tcPr>
          <w:p w14:paraId="0E9105A6" w14:textId="6479A3BB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58" w:type="dxa"/>
            <w:noWrap/>
            <w:hideMark/>
          </w:tcPr>
          <w:p w14:paraId="3B60C9EA" w14:textId="7B9370E1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7" w:type="dxa"/>
            <w:noWrap/>
            <w:hideMark/>
          </w:tcPr>
          <w:p w14:paraId="0B2EF7CB" w14:textId="7777777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57" w:type="dxa"/>
            <w:noWrap/>
            <w:hideMark/>
          </w:tcPr>
          <w:p w14:paraId="1DD0EBAA" w14:textId="5BE5CD5D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7" w:type="dxa"/>
            <w:noWrap/>
            <w:hideMark/>
          </w:tcPr>
          <w:p w14:paraId="72EDA854" w14:textId="68782521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2BEFCF4C" w14:textId="053A2D11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858" w:type="dxa"/>
            <w:noWrap/>
            <w:hideMark/>
          </w:tcPr>
          <w:p w14:paraId="225F9AF9" w14:textId="36A325D9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58" w:type="dxa"/>
          </w:tcPr>
          <w:p w14:paraId="41F86490" w14:textId="6C765FA3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7136AEAB" w14:textId="7341F2B0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45BF3D13" w14:textId="2B460BC4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7D8C73D2" w14:textId="23017AC9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dxa"/>
          </w:tcPr>
          <w:p w14:paraId="3119F5FE" w14:textId="026A02E7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858" w:type="dxa"/>
          </w:tcPr>
          <w:p w14:paraId="5496C962" w14:textId="6E5CCA93" w:rsidR="00A811CA" w:rsidRPr="00201F0E" w:rsidRDefault="00A811CA" w:rsidP="00A811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01F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</w:tbl>
    <w:p w14:paraId="7AA0FA41" w14:textId="77777777" w:rsidR="00A27A3C" w:rsidRPr="00A83AB0" w:rsidRDefault="00A27A3C" w:rsidP="00A27A3C">
      <w:pPr>
        <w:rPr>
          <w:rFonts w:ascii="Times New Roman" w:hAnsi="Times New Roman" w:cs="Times New Roman"/>
        </w:rPr>
      </w:pPr>
    </w:p>
    <w:p w14:paraId="1F66056A" w14:textId="586C5367" w:rsidR="00A27A3C" w:rsidRPr="00A83AB0" w:rsidRDefault="00A27A3C" w:rsidP="00A27A3C">
      <w:pPr>
        <w:rPr>
          <w:rFonts w:ascii="Times New Roman" w:hAnsi="Times New Roman" w:cs="Times New Roman"/>
        </w:rPr>
      </w:pPr>
    </w:p>
    <w:p w14:paraId="4EC8702E" w14:textId="4727ECC3" w:rsidR="0082538C" w:rsidRPr="00A83AB0" w:rsidRDefault="0082538C">
      <w:pPr>
        <w:rPr>
          <w:rFonts w:ascii="Times New Roman" w:hAnsi="Times New Roman" w:cs="Times New Roman"/>
        </w:rPr>
      </w:pPr>
      <w:r w:rsidRPr="00A83AB0">
        <w:rPr>
          <w:rFonts w:ascii="Times New Roman" w:hAnsi="Times New Roman" w:cs="Times New Roman"/>
        </w:rPr>
        <w:br w:type="page"/>
      </w:r>
    </w:p>
    <w:p w14:paraId="41FFA578" w14:textId="77777777" w:rsidR="0028576F" w:rsidRPr="00A83AB0" w:rsidRDefault="0028576F" w:rsidP="00A27A3C">
      <w:pPr>
        <w:rPr>
          <w:rFonts w:ascii="Times New Roman" w:hAnsi="Times New Roman" w:cs="Times New Roman"/>
        </w:rPr>
      </w:pPr>
    </w:p>
    <w:tbl>
      <w:tblPr>
        <w:tblStyle w:val="Tabellenraster"/>
        <w:tblpPr w:leftFromText="141" w:rightFromText="141" w:vertAnchor="page" w:horzAnchor="margin" w:tblpY="2492"/>
        <w:tblW w:w="13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88623B" w:rsidRPr="006F4C92" w14:paraId="0C24B1B9" w14:textId="3022A045" w:rsidTr="0088623B">
        <w:trPr>
          <w:trHeight w:val="895"/>
        </w:trPr>
        <w:tc>
          <w:tcPr>
            <w:tcW w:w="1911" w:type="dxa"/>
            <w:hideMark/>
          </w:tcPr>
          <w:p w14:paraId="27EA8841" w14:textId="5D6F1B7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hideMark/>
          </w:tcPr>
          <w:p w14:paraId="2DF05238" w14:textId="0E8B53B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[175]</w:t>
            </w:r>
          </w:p>
        </w:tc>
        <w:tc>
          <w:tcPr>
            <w:tcW w:w="881" w:type="dxa"/>
          </w:tcPr>
          <w:p w14:paraId="0AE7D2D8" w14:textId="0B0D8FC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[125]</w:t>
            </w:r>
          </w:p>
        </w:tc>
        <w:tc>
          <w:tcPr>
            <w:tcW w:w="881" w:type="dxa"/>
          </w:tcPr>
          <w:p w14:paraId="7A904EAE" w14:textId="1B386C8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[126]</w:t>
            </w:r>
          </w:p>
        </w:tc>
        <w:tc>
          <w:tcPr>
            <w:tcW w:w="881" w:type="dxa"/>
          </w:tcPr>
          <w:p w14:paraId="662FCF52" w14:textId="14D08A9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ch et al. [80]</w:t>
            </w:r>
          </w:p>
        </w:tc>
        <w:tc>
          <w:tcPr>
            <w:tcW w:w="881" w:type="dxa"/>
            <w:hideMark/>
          </w:tcPr>
          <w:p w14:paraId="778F0748" w14:textId="3913349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ch et al. [93]</w:t>
            </w:r>
          </w:p>
        </w:tc>
        <w:tc>
          <w:tcPr>
            <w:tcW w:w="881" w:type="dxa"/>
          </w:tcPr>
          <w:p w14:paraId="20A5959D" w14:textId="4455991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ch et al. [91]</w:t>
            </w:r>
          </w:p>
        </w:tc>
        <w:tc>
          <w:tcPr>
            <w:tcW w:w="881" w:type="dxa"/>
          </w:tcPr>
          <w:p w14:paraId="6D74EB9A" w14:textId="7A99914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cht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201]</w:t>
            </w:r>
          </w:p>
        </w:tc>
        <w:tc>
          <w:tcPr>
            <w:tcW w:w="881" w:type="dxa"/>
            <w:hideMark/>
          </w:tcPr>
          <w:p w14:paraId="4517464C" w14:textId="04CE52E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ehnhausen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202]</w:t>
            </w:r>
          </w:p>
        </w:tc>
        <w:tc>
          <w:tcPr>
            <w:tcW w:w="881" w:type="dxa"/>
          </w:tcPr>
          <w:p w14:paraId="3B6B46A4" w14:textId="570D30A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guth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27]</w:t>
            </w:r>
          </w:p>
        </w:tc>
        <w:tc>
          <w:tcPr>
            <w:tcW w:w="881" w:type="dxa"/>
          </w:tcPr>
          <w:p w14:paraId="1D81D7AC" w14:textId="1A5E884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 at al. [203]</w:t>
            </w:r>
          </w:p>
        </w:tc>
        <w:tc>
          <w:tcPr>
            <w:tcW w:w="881" w:type="dxa"/>
          </w:tcPr>
          <w:p w14:paraId="193BB003" w14:textId="541EE65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 et al. [204]</w:t>
            </w:r>
          </w:p>
        </w:tc>
        <w:tc>
          <w:tcPr>
            <w:tcW w:w="881" w:type="dxa"/>
          </w:tcPr>
          <w:p w14:paraId="5D327DA3" w14:textId="5C2E66D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ao et al. [206] </w:t>
            </w:r>
          </w:p>
        </w:tc>
        <w:tc>
          <w:tcPr>
            <w:tcW w:w="881" w:type="dxa"/>
          </w:tcPr>
          <w:p w14:paraId="21DC245B" w14:textId="78D44ED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ao et al. [205]</w:t>
            </w:r>
          </w:p>
        </w:tc>
      </w:tr>
      <w:tr w:rsidR="0088623B" w:rsidRPr="006F4C92" w14:paraId="1F1758FC" w14:textId="56166D9A" w:rsidTr="0088623B">
        <w:trPr>
          <w:trHeight w:val="298"/>
        </w:trPr>
        <w:tc>
          <w:tcPr>
            <w:tcW w:w="1911" w:type="dxa"/>
            <w:noWrap/>
            <w:hideMark/>
          </w:tcPr>
          <w:p w14:paraId="76C2C4FE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Title</w:t>
            </w:r>
          </w:p>
        </w:tc>
        <w:tc>
          <w:tcPr>
            <w:tcW w:w="881" w:type="dxa"/>
            <w:noWrap/>
            <w:hideMark/>
          </w:tcPr>
          <w:p w14:paraId="0730CF51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9ED314F" w14:textId="0FF0F97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B89834E" w14:textId="2A9F356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2B27DE5F" w14:textId="1DC518D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68E0733" w14:textId="5331737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6009A24" w14:textId="37DEA54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68D8F17A" w14:textId="16CE1AC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1B7393F" w14:textId="397F6F2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57799BE" w14:textId="25FE65C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851DDF9" w14:textId="631F5D6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07BD6C08" w14:textId="1F72970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838C1EE" w14:textId="5285D42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8E628D4" w14:textId="750ABE7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1AF5D83E" w14:textId="56AD786A" w:rsidTr="0088623B">
        <w:trPr>
          <w:trHeight w:val="298"/>
        </w:trPr>
        <w:tc>
          <w:tcPr>
            <w:tcW w:w="1911" w:type="dxa"/>
            <w:noWrap/>
            <w:hideMark/>
          </w:tcPr>
          <w:p w14:paraId="5DBD7AEF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 Rationale </w:t>
            </w:r>
          </w:p>
        </w:tc>
        <w:tc>
          <w:tcPr>
            <w:tcW w:w="881" w:type="dxa"/>
            <w:noWrap/>
            <w:hideMark/>
          </w:tcPr>
          <w:p w14:paraId="21826B5A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D9AD9CF" w14:textId="38CF9A5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8A29EE8" w14:textId="0F60B5C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A4952CF" w14:textId="2D565A8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35D1937" w14:textId="338AAE3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6CBCAF1" w14:textId="737705C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5B26460" w14:textId="6744524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59D0B54" w14:textId="65B4D73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7F168F4" w14:textId="120018E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635433E7" w14:textId="454EAEA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05807E6" w14:textId="0A1899D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5B9828C" w14:textId="732967B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C33DA5F" w14:textId="7474890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18BCCC9C" w14:textId="2B30FE21" w:rsidTr="0088623B">
        <w:trPr>
          <w:trHeight w:val="298"/>
        </w:trPr>
        <w:tc>
          <w:tcPr>
            <w:tcW w:w="1911" w:type="dxa"/>
            <w:hideMark/>
          </w:tcPr>
          <w:p w14:paraId="647583B6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Training</w:t>
            </w:r>
          </w:p>
        </w:tc>
        <w:tc>
          <w:tcPr>
            <w:tcW w:w="881" w:type="dxa"/>
            <w:noWrap/>
            <w:hideMark/>
          </w:tcPr>
          <w:p w14:paraId="27E23F6E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864A58F" w14:textId="0C295EC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830369E" w14:textId="2A2655A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1E00309" w14:textId="64DBBAE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2DA81DD4" w14:textId="19FAB43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A806A63" w14:textId="3826A37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AD34BE2" w14:textId="7F3EF89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58D10B4" w14:textId="07C1A49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1191FC1A" w14:textId="54047C6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8812932" w14:textId="76900B8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7E161C08" w14:textId="100BFB6D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1C5FC827" w14:textId="167D89A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13E59F1" w14:textId="28D206E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6B842365" w14:textId="54F41B25" w:rsidTr="0088623B">
        <w:trPr>
          <w:trHeight w:val="298"/>
        </w:trPr>
        <w:tc>
          <w:tcPr>
            <w:tcW w:w="1911" w:type="dxa"/>
            <w:hideMark/>
          </w:tcPr>
          <w:p w14:paraId="1E0236AB" w14:textId="12351C61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. AA technology </w:t>
            </w:r>
          </w:p>
        </w:tc>
        <w:tc>
          <w:tcPr>
            <w:tcW w:w="881" w:type="dxa"/>
            <w:noWrap/>
            <w:hideMark/>
          </w:tcPr>
          <w:p w14:paraId="44D334BC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05A46A6" w14:textId="7BAE96CD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125511AB" w14:textId="6363AE6C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62CB0701" w14:textId="38497AF4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  <w:noWrap/>
            <w:hideMark/>
          </w:tcPr>
          <w:p w14:paraId="759AF017" w14:textId="49E1496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4ED2AA0" w14:textId="3D59571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AD80CE7" w14:textId="0E6EF6C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3F99824" w14:textId="0712E49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3C22CF0" w14:textId="45CE832C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3B42CC81" w14:textId="57E6CC6D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0CAC3820" w14:textId="35DF4AB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84BC802" w14:textId="6916133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5F1CD23" w14:textId="218E39C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3FA2B268" w14:textId="00559ED5" w:rsidTr="0088623B">
        <w:trPr>
          <w:trHeight w:val="298"/>
        </w:trPr>
        <w:tc>
          <w:tcPr>
            <w:tcW w:w="1911" w:type="dxa"/>
            <w:hideMark/>
          </w:tcPr>
          <w:p w14:paraId="474EC2BE" w14:textId="10D7E3FE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ACC technology</w:t>
            </w:r>
          </w:p>
        </w:tc>
        <w:tc>
          <w:tcPr>
            <w:tcW w:w="881" w:type="dxa"/>
            <w:noWrap/>
            <w:hideMark/>
          </w:tcPr>
          <w:p w14:paraId="7EB6D720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0B6B4BBB" w14:textId="1B44BA1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E44EF7F" w14:textId="36A4FF0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0DEBC53" w14:textId="28D45FD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767F118" w14:textId="21D8AFD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CDCE24E" w14:textId="276F88F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71294A0" w14:textId="15F218E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998F2F7" w14:textId="4D7405E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FBB1423" w14:textId="0198220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7007CD9" w14:textId="671F1260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68C27BE7" w14:textId="5243600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1BDD672" w14:textId="0EED3A5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08183C7D" w14:textId="3E44D57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5BB0C843" w14:textId="25EA297D" w:rsidTr="0088623B">
        <w:trPr>
          <w:trHeight w:val="298"/>
        </w:trPr>
        <w:tc>
          <w:tcPr>
            <w:tcW w:w="1911" w:type="dxa"/>
            <w:hideMark/>
          </w:tcPr>
          <w:p w14:paraId="5FA31233" w14:textId="41E2D07A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Assessment duration</w:t>
            </w:r>
          </w:p>
        </w:tc>
        <w:tc>
          <w:tcPr>
            <w:tcW w:w="881" w:type="dxa"/>
            <w:noWrap/>
            <w:hideMark/>
          </w:tcPr>
          <w:p w14:paraId="6E9BEB40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5FCE354" w14:textId="72D9234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1A9D586" w14:textId="55B81FBC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24C9C6C5" w14:textId="713328A3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  <w:noWrap/>
            <w:hideMark/>
          </w:tcPr>
          <w:p w14:paraId="6E9CDFE5" w14:textId="4BEB813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E5FEAF1" w14:textId="028D6785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16338631" w14:textId="61A347E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34658E4" w14:textId="0D4A35EF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23466832" w14:textId="7CD483D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F17FA16" w14:textId="70E8A55A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35E2197A" w14:textId="61C2CF90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0BD65F2A" w14:textId="3DE40F5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DF81DFC" w14:textId="1AD8D7A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26FBC933" w14:textId="769D25CD" w:rsidTr="0088623B">
        <w:trPr>
          <w:trHeight w:val="298"/>
        </w:trPr>
        <w:tc>
          <w:tcPr>
            <w:tcW w:w="1911" w:type="dxa"/>
            <w:hideMark/>
          </w:tcPr>
          <w:p w14:paraId="27FFA25C" w14:textId="1A8E7CB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 AA prompting design</w:t>
            </w: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noWrap/>
            <w:hideMark/>
          </w:tcPr>
          <w:p w14:paraId="2D707184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277F059" w14:textId="1259603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E4C481F" w14:textId="09CDFB0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5BCD165" w14:textId="3D80002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DBF8F52" w14:textId="6BDB439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73A4B72" w14:textId="069C822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0BF23CB" w14:textId="377B9DF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8EA29BC" w14:textId="51AFCFA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05C0135A" w14:textId="3CA604C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4B30A22" w14:textId="526D97C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3989B28" w14:textId="3C258D5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5562287" w14:textId="712E7B5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0854173" w14:textId="3A0D8FE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46A34AA1" w14:textId="4F0A8B6A" w:rsidTr="0088623B">
        <w:trPr>
          <w:trHeight w:val="298"/>
        </w:trPr>
        <w:tc>
          <w:tcPr>
            <w:tcW w:w="1911" w:type="dxa"/>
            <w:hideMark/>
          </w:tcPr>
          <w:p w14:paraId="2462755B" w14:textId="6753839F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 AA prompt frequency</w:t>
            </w:r>
          </w:p>
        </w:tc>
        <w:tc>
          <w:tcPr>
            <w:tcW w:w="881" w:type="dxa"/>
            <w:noWrap/>
            <w:hideMark/>
          </w:tcPr>
          <w:p w14:paraId="48163387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955C484" w14:textId="3E22E5A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A60EB5F" w14:textId="5BCFEE8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29CD3F1" w14:textId="72933B4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6C3AFE4" w14:textId="47B9EBE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31853D3" w14:textId="3D3AF97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B01FE9E" w14:textId="3DA81BE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6C3F7C3E" w14:textId="1FCD1DE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2933F04" w14:textId="3F40854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5E570AB" w14:textId="5163D8D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E201F66" w14:textId="07AC076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316DA99" w14:textId="1F3E8B8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1614647" w14:textId="447762D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33291A35" w14:textId="0A5010D2" w:rsidTr="0088623B">
        <w:trPr>
          <w:trHeight w:val="298"/>
        </w:trPr>
        <w:tc>
          <w:tcPr>
            <w:tcW w:w="1911" w:type="dxa"/>
            <w:hideMark/>
          </w:tcPr>
          <w:p w14:paraId="0172EF5D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 Parameterization</w:t>
            </w:r>
          </w:p>
        </w:tc>
        <w:tc>
          <w:tcPr>
            <w:tcW w:w="881" w:type="dxa"/>
            <w:noWrap/>
            <w:hideMark/>
          </w:tcPr>
          <w:p w14:paraId="188EE85C" w14:textId="1D19D404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626248A4" w14:textId="52FFD01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F89A4DA" w14:textId="3ADE208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FE311BF" w14:textId="1555DB7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D74C0B4" w14:textId="157B8D2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743363E" w14:textId="3A4D00C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DCCC4C4" w14:textId="0D354E5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3118478" w14:textId="0387F90E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3CA1F702" w14:textId="6A7B717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C8DD817" w14:textId="7E82E1D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8A7A9BE" w14:textId="6DA4576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46A855E" w14:textId="0ED59757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3327D17D" w14:textId="0ECCDDE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341F18EF" w14:textId="23B68901" w:rsidTr="0088623B">
        <w:trPr>
          <w:trHeight w:val="298"/>
        </w:trPr>
        <w:tc>
          <w:tcPr>
            <w:tcW w:w="1911" w:type="dxa"/>
            <w:hideMark/>
          </w:tcPr>
          <w:p w14:paraId="4ADF3A52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0. Design features </w:t>
            </w:r>
          </w:p>
        </w:tc>
        <w:tc>
          <w:tcPr>
            <w:tcW w:w="881" w:type="dxa"/>
            <w:noWrap/>
            <w:hideMark/>
          </w:tcPr>
          <w:p w14:paraId="7FE73A12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AA9125D" w14:textId="76919FC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53324876" w14:textId="4BAC320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B3164EB" w14:textId="19D1924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64ABBBC0" w14:textId="052C9A8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2982CB8D" w14:textId="37240D3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556413C" w14:textId="0AA3970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B4E8E4A" w14:textId="03A53E5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CB2A044" w14:textId="1E663E8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5BBB0D52" w14:textId="7E1EA2E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1FADA9B" w14:textId="54BAD11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CA7804C" w14:textId="6BD6844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7FA141A6" w14:textId="658B50C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0FFB19D8" w14:textId="5817DD6B" w:rsidTr="0088623B">
        <w:trPr>
          <w:trHeight w:val="298"/>
        </w:trPr>
        <w:tc>
          <w:tcPr>
            <w:tcW w:w="1911" w:type="dxa"/>
            <w:hideMark/>
          </w:tcPr>
          <w:p w14:paraId="280C5E78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1. Statistical methods </w:t>
            </w:r>
          </w:p>
        </w:tc>
        <w:tc>
          <w:tcPr>
            <w:tcW w:w="881" w:type="dxa"/>
            <w:noWrap/>
            <w:hideMark/>
          </w:tcPr>
          <w:p w14:paraId="5688A99B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2579B3CB" w14:textId="43267091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48F32F83" w14:textId="4E42C62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936EB1B" w14:textId="17E5F8D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3DF8729" w14:textId="50F95B7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CEF385C" w14:textId="7D1CBE6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2F2C6A5" w14:textId="60B04FF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151004B" w14:textId="418AC8E7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26963DEB" w14:textId="5D55D0E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CD2375C" w14:textId="2C66137E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57A2C034" w14:textId="4F5EE99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1184353" w14:textId="1F9EBF1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19B4676E" w14:textId="30F1A37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563A0BB2" w14:textId="034196C4" w:rsidTr="0088623B">
        <w:trPr>
          <w:trHeight w:val="298"/>
        </w:trPr>
        <w:tc>
          <w:tcPr>
            <w:tcW w:w="1911" w:type="dxa"/>
            <w:hideMark/>
          </w:tcPr>
          <w:p w14:paraId="2F1B2825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 Defining non-wear</w:t>
            </w:r>
          </w:p>
        </w:tc>
        <w:tc>
          <w:tcPr>
            <w:tcW w:w="881" w:type="dxa"/>
            <w:noWrap/>
            <w:hideMark/>
          </w:tcPr>
          <w:p w14:paraId="3B042089" w14:textId="0EA50937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2B97EF12" w14:textId="72B9D6A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7EBB5BDA" w14:textId="19E18D63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08DFAB4D" w14:textId="7B20CECF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  <w:noWrap/>
            <w:hideMark/>
          </w:tcPr>
          <w:p w14:paraId="2860FA7E" w14:textId="18261260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00585699" w14:textId="52C1DFD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DBFFD42" w14:textId="028B5A4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B767BA2" w14:textId="18681EE9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0641928E" w14:textId="705AA1F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CA011A8" w14:textId="791BAF62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43D209C0" w14:textId="0734726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840107D" w14:textId="28C4A358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6BCCF063" w14:textId="5ADBAB1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50342605" w14:textId="1674184D" w:rsidTr="0088623B">
        <w:trPr>
          <w:trHeight w:val="298"/>
        </w:trPr>
        <w:tc>
          <w:tcPr>
            <w:tcW w:w="1911" w:type="dxa"/>
            <w:hideMark/>
          </w:tcPr>
          <w:p w14:paraId="0BDF97B7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 Latency</w:t>
            </w:r>
          </w:p>
        </w:tc>
        <w:tc>
          <w:tcPr>
            <w:tcW w:w="881" w:type="dxa"/>
            <w:noWrap/>
            <w:hideMark/>
          </w:tcPr>
          <w:p w14:paraId="2DEA8ACC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7BCE9C3F" w14:textId="12C8972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04D06E9" w14:textId="345AD44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37585629" w14:textId="4BA7A5D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19DB772C" w14:textId="07BB4BD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68D6E793" w14:textId="72B62F1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6136D840" w14:textId="118E2F3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13779C44" w14:textId="5963B58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7ED4F72B" w14:textId="6B8B98B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B1B2B79" w14:textId="1F9C6F1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C5FAEB9" w14:textId="0216329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08D61BF0" w14:textId="3B34EC6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2DBEF362" w14:textId="0CC5518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3F469DF0" w14:textId="3869F785" w:rsidTr="0088623B">
        <w:trPr>
          <w:trHeight w:val="298"/>
        </w:trPr>
        <w:tc>
          <w:tcPr>
            <w:tcW w:w="1911" w:type="dxa"/>
            <w:hideMark/>
          </w:tcPr>
          <w:p w14:paraId="7BA376B6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 Delay possibility</w:t>
            </w:r>
          </w:p>
        </w:tc>
        <w:tc>
          <w:tcPr>
            <w:tcW w:w="881" w:type="dxa"/>
            <w:noWrap/>
            <w:hideMark/>
          </w:tcPr>
          <w:p w14:paraId="0CB1E29A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669BCF2A" w14:textId="1B8FB63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26772ED" w14:textId="734D20F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17AB54D6" w14:textId="7992D42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1F4EEA31" w14:textId="52EE367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BDA99BA" w14:textId="523AB28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40232D6D" w14:textId="47E2820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17B0EC7" w14:textId="1012E68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54498B66" w14:textId="4028863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247598FB" w14:textId="06F42A7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E7A8F41" w14:textId="55585C8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5D7BD085" w14:textId="785D93F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ED681AF" w14:textId="18FA82E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0A94A115" w14:textId="4ADC80BE" w:rsidTr="0088623B">
        <w:trPr>
          <w:trHeight w:val="298"/>
        </w:trPr>
        <w:tc>
          <w:tcPr>
            <w:tcW w:w="1911" w:type="dxa"/>
            <w:hideMark/>
          </w:tcPr>
          <w:p w14:paraId="1325E725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 Compliance rate/missing data</w:t>
            </w:r>
          </w:p>
        </w:tc>
        <w:tc>
          <w:tcPr>
            <w:tcW w:w="881" w:type="dxa"/>
            <w:noWrap/>
            <w:hideMark/>
          </w:tcPr>
          <w:p w14:paraId="06A168EF" w14:textId="17D56EDF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7322425C" w14:textId="31008FD9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0458BBB0" w14:textId="335476D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5E30FA3D" w14:textId="10E1668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94356A3" w14:textId="22E249A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34CFABF" w14:textId="470CAE06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2E781A28" w14:textId="709AF3A0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  <w:noWrap/>
            <w:hideMark/>
          </w:tcPr>
          <w:p w14:paraId="275FA5CD" w14:textId="0D66EB4A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1" w:type="dxa"/>
          </w:tcPr>
          <w:p w14:paraId="0843E825" w14:textId="37FD3C7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02D953B" w14:textId="600D87B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5FC2BE57" w14:textId="39E1D64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56E6F4DC" w14:textId="39024A3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D0CFB80" w14:textId="4F9B7084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88623B" w:rsidRPr="006F4C92" w14:paraId="50E5CC11" w14:textId="13A8B109" w:rsidTr="0088623B">
        <w:trPr>
          <w:trHeight w:val="298"/>
        </w:trPr>
        <w:tc>
          <w:tcPr>
            <w:tcW w:w="1911" w:type="dxa"/>
            <w:hideMark/>
          </w:tcPr>
          <w:p w14:paraId="02F46A31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. Limitations </w:t>
            </w:r>
          </w:p>
        </w:tc>
        <w:tc>
          <w:tcPr>
            <w:tcW w:w="881" w:type="dxa"/>
            <w:noWrap/>
            <w:hideMark/>
          </w:tcPr>
          <w:p w14:paraId="013FE1A7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332E4CF6" w14:textId="4A5F9B6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24B4220" w14:textId="50DA7A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5ABE4AE9" w14:textId="322665C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0AC06936" w14:textId="17FCDD3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64D0CE36" w14:textId="493A52B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917C07A" w14:textId="0F9E89E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290F02C" w14:textId="509040E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499C5BB1" w14:textId="51CE340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0E7682B3" w14:textId="021C870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7380C7FE" w14:textId="27E5F64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1" w:type="dxa"/>
          </w:tcPr>
          <w:p w14:paraId="134874C1" w14:textId="27E4FD2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</w:tcPr>
          <w:p w14:paraId="2E85599B" w14:textId="754C82F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6E6E9E66" w14:textId="2E3DDA24" w:rsidTr="0088623B">
        <w:trPr>
          <w:trHeight w:val="298"/>
        </w:trPr>
        <w:tc>
          <w:tcPr>
            <w:tcW w:w="1911" w:type="dxa"/>
            <w:noWrap/>
            <w:hideMark/>
          </w:tcPr>
          <w:p w14:paraId="1AD28491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81" w:type="dxa"/>
            <w:noWrap/>
            <w:hideMark/>
          </w:tcPr>
          <w:p w14:paraId="55DC6E11" w14:textId="0E912CDF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</w:tcPr>
          <w:p w14:paraId="363BB36B" w14:textId="49BF58F6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</w:tcPr>
          <w:p w14:paraId="2B5ED57B" w14:textId="33BE30AE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</w:tcPr>
          <w:p w14:paraId="05146F4A" w14:textId="196F4A09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  <w:noWrap/>
            <w:hideMark/>
          </w:tcPr>
          <w:p w14:paraId="047758CC" w14:textId="5E2E5A20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</w:tcPr>
          <w:p w14:paraId="13F1525B" w14:textId="17DB6FAB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81" w:type="dxa"/>
          </w:tcPr>
          <w:p w14:paraId="43D66DE8" w14:textId="6146719B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  <w:noWrap/>
            <w:hideMark/>
          </w:tcPr>
          <w:p w14:paraId="71963CAF" w14:textId="057C627A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</w:tcPr>
          <w:p w14:paraId="15E653B3" w14:textId="50134062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</w:tcPr>
          <w:p w14:paraId="4025AB7B" w14:textId="61C02F7A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81" w:type="dxa"/>
          </w:tcPr>
          <w:p w14:paraId="00306308" w14:textId="68CAF250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81" w:type="dxa"/>
          </w:tcPr>
          <w:p w14:paraId="54E1C3D6" w14:textId="16D0F30D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81" w:type="dxa"/>
          </w:tcPr>
          <w:p w14:paraId="5B53D91C" w14:textId="4AF755AF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201F0E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</w:tbl>
    <w:p w14:paraId="3865DF16" w14:textId="66DCD3D1" w:rsidR="0082538C" w:rsidRPr="00A83AB0" w:rsidRDefault="0082538C" w:rsidP="00A27A3C">
      <w:pPr>
        <w:rPr>
          <w:rFonts w:ascii="Times New Roman" w:hAnsi="Times New Roman" w:cs="Times New Roman"/>
        </w:rPr>
      </w:pPr>
    </w:p>
    <w:p w14:paraId="40B6ECD7" w14:textId="77777777" w:rsidR="0082538C" w:rsidRPr="00A83AB0" w:rsidRDefault="0082538C">
      <w:pPr>
        <w:rPr>
          <w:rFonts w:ascii="Times New Roman" w:hAnsi="Times New Roman" w:cs="Times New Roman"/>
        </w:rPr>
      </w:pPr>
      <w:r w:rsidRPr="00A83AB0">
        <w:rPr>
          <w:rFonts w:ascii="Times New Roman" w:hAnsi="Times New Roman" w:cs="Times New Roman"/>
        </w:rPr>
        <w:br w:type="page"/>
      </w:r>
    </w:p>
    <w:p w14:paraId="217028E0" w14:textId="77777777" w:rsidR="00A27A3C" w:rsidRPr="00A83AB0" w:rsidRDefault="00A27A3C" w:rsidP="00A27A3C">
      <w:pPr>
        <w:rPr>
          <w:rFonts w:ascii="Times New Roman" w:hAnsi="Times New Roman" w:cs="Times New Roman"/>
        </w:rPr>
      </w:pPr>
    </w:p>
    <w:tbl>
      <w:tblPr>
        <w:tblStyle w:val="Tabellenraster"/>
        <w:tblpPr w:leftFromText="141" w:rightFromText="141" w:vertAnchor="text" w:tblpXSpec="center" w:tblpY="1"/>
        <w:tblOverlap w:val="never"/>
        <w:tblW w:w="13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23"/>
        <w:gridCol w:w="923"/>
        <w:gridCol w:w="922"/>
        <w:gridCol w:w="923"/>
        <w:gridCol w:w="923"/>
        <w:gridCol w:w="922"/>
        <w:gridCol w:w="923"/>
        <w:gridCol w:w="923"/>
        <w:gridCol w:w="922"/>
        <w:gridCol w:w="922"/>
        <w:gridCol w:w="923"/>
        <w:gridCol w:w="923"/>
        <w:gridCol w:w="923"/>
      </w:tblGrid>
      <w:tr w:rsidR="0088623B" w:rsidRPr="006F4C92" w14:paraId="5139834D" w14:textId="6FD4D25B" w:rsidTr="0088623B">
        <w:trPr>
          <w:trHeight w:val="864"/>
          <w:jc w:val="center"/>
        </w:trPr>
        <w:tc>
          <w:tcPr>
            <w:tcW w:w="1843" w:type="dxa"/>
            <w:noWrap/>
            <w:hideMark/>
          </w:tcPr>
          <w:p w14:paraId="372C1C8B" w14:textId="7777777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01253670"/>
          </w:p>
        </w:tc>
        <w:tc>
          <w:tcPr>
            <w:tcW w:w="923" w:type="dxa"/>
            <w:hideMark/>
          </w:tcPr>
          <w:p w14:paraId="60E4E461" w14:textId="48EA229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den et al. [95]</w:t>
            </w:r>
          </w:p>
        </w:tc>
        <w:tc>
          <w:tcPr>
            <w:tcW w:w="923" w:type="dxa"/>
            <w:hideMark/>
          </w:tcPr>
          <w:p w14:paraId="481A43BD" w14:textId="26141B7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Lean et al. [207]</w:t>
            </w:r>
          </w:p>
        </w:tc>
        <w:tc>
          <w:tcPr>
            <w:tcW w:w="922" w:type="dxa"/>
            <w:hideMark/>
          </w:tcPr>
          <w:p w14:paraId="32A59615" w14:textId="1009899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ikangas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8]</w:t>
            </w:r>
          </w:p>
        </w:tc>
        <w:tc>
          <w:tcPr>
            <w:tcW w:w="923" w:type="dxa"/>
          </w:tcPr>
          <w:p w14:paraId="17444D70" w14:textId="7D6A3AF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halak et al. [208]</w:t>
            </w:r>
          </w:p>
        </w:tc>
        <w:tc>
          <w:tcPr>
            <w:tcW w:w="923" w:type="dxa"/>
          </w:tcPr>
          <w:p w14:paraId="122E8CDB" w14:textId="29A9EDA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nicke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209]</w:t>
            </w:r>
          </w:p>
        </w:tc>
        <w:tc>
          <w:tcPr>
            <w:tcW w:w="922" w:type="dxa"/>
            <w:hideMark/>
          </w:tcPr>
          <w:p w14:paraId="157B771A" w14:textId="29C2207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to et al. [210]</w:t>
            </w:r>
          </w:p>
        </w:tc>
        <w:tc>
          <w:tcPr>
            <w:tcW w:w="923" w:type="dxa"/>
          </w:tcPr>
          <w:p w14:paraId="22663B48" w14:textId="5E43054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pe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211]</w:t>
            </w:r>
          </w:p>
        </w:tc>
        <w:tc>
          <w:tcPr>
            <w:tcW w:w="923" w:type="dxa"/>
          </w:tcPr>
          <w:p w14:paraId="7780CB5F" w14:textId="159AABD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ll et al. [212]</w:t>
            </w:r>
          </w:p>
        </w:tc>
        <w:tc>
          <w:tcPr>
            <w:tcW w:w="922" w:type="dxa"/>
          </w:tcPr>
          <w:p w14:paraId="5B5B76D7" w14:textId="784B3A2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chert et al. [88]</w:t>
            </w:r>
          </w:p>
        </w:tc>
        <w:tc>
          <w:tcPr>
            <w:tcW w:w="922" w:type="dxa"/>
            <w:hideMark/>
          </w:tcPr>
          <w:p w14:paraId="3C94E142" w14:textId="350B275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chert et al. [92]</w:t>
            </w:r>
          </w:p>
        </w:tc>
        <w:tc>
          <w:tcPr>
            <w:tcW w:w="923" w:type="dxa"/>
          </w:tcPr>
          <w:p w14:paraId="13723441" w14:textId="5E40EE1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issen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85]</w:t>
            </w:r>
          </w:p>
        </w:tc>
        <w:tc>
          <w:tcPr>
            <w:tcW w:w="923" w:type="dxa"/>
            <w:hideMark/>
          </w:tcPr>
          <w:p w14:paraId="2D2DCDB6" w14:textId="6A8BAB0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werdtfeger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83]</w:t>
            </w:r>
          </w:p>
        </w:tc>
        <w:tc>
          <w:tcPr>
            <w:tcW w:w="923" w:type="dxa"/>
          </w:tcPr>
          <w:p w14:paraId="5296E5B1" w14:textId="1EE781A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n et al. [213]</w:t>
            </w:r>
          </w:p>
        </w:tc>
      </w:tr>
      <w:tr w:rsidR="0088623B" w:rsidRPr="006F4C92" w14:paraId="25EDC421" w14:textId="01F6A23A" w:rsidTr="0088623B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266F060E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Title</w:t>
            </w:r>
          </w:p>
        </w:tc>
        <w:tc>
          <w:tcPr>
            <w:tcW w:w="923" w:type="dxa"/>
            <w:noWrap/>
            <w:hideMark/>
          </w:tcPr>
          <w:p w14:paraId="73A042EE" w14:textId="4FC26C0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6634A6E9" w14:textId="64B38E5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0CF41BA1" w14:textId="6B34FEC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7D14769C" w14:textId="4CBEDA0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54CD2179" w14:textId="325B8BF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0BD4A0F2" w14:textId="2E389E7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719E628B" w14:textId="5DF8026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5A0DFA07" w14:textId="754FD17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</w:tcPr>
          <w:p w14:paraId="77235BA6" w14:textId="75C43CF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772F12E4" w14:textId="5EEAF77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AB28682" w14:textId="0171BCA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3D2DED1A" w14:textId="1F4B66C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6DBA4643" w14:textId="692AD75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277D09C3" w14:textId="1E266537" w:rsidTr="0088623B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2D89FCFB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 Rationale </w:t>
            </w:r>
          </w:p>
        </w:tc>
        <w:tc>
          <w:tcPr>
            <w:tcW w:w="923" w:type="dxa"/>
            <w:noWrap/>
            <w:hideMark/>
          </w:tcPr>
          <w:p w14:paraId="65E0EAB7" w14:textId="5E6D39A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00996C70" w14:textId="5949148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18E1C521" w14:textId="70DBF78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9BC9323" w14:textId="50BE244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37A6D2EA" w14:textId="15174B9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8543E8F" w14:textId="4E52BCA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DF1F6F3" w14:textId="654A977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D5B67D1" w14:textId="4FC5CCC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227E4FAE" w14:textId="0462EFA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42F0C270" w14:textId="227FF8F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D6ECCE8" w14:textId="035FC25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65DE9813" w14:textId="1DDEF52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4205B68A" w14:textId="2B944F2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6D3E44AD" w14:textId="70389184" w:rsidTr="0088623B">
        <w:trPr>
          <w:trHeight w:val="288"/>
          <w:jc w:val="center"/>
        </w:trPr>
        <w:tc>
          <w:tcPr>
            <w:tcW w:w="1843" w:type="dxa"/>
            <w:hideMark/>
          </w:tcPr>
          <w:p w14:paraId="02EC5729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Training</w:t>
            </w:r>
          </w:p>
        </w:tc>
        <w:tc>
          <w:tcPr>
            <w:tcW w:w="923" w:type="dxa"/>
            <w:noWrap/>
            <w:hideMark/>
          </w:tcPr>
          <w:p w14:paraId="20D69C80" w14:textId="58695A8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43EAC8B" w14:textId="37F2B6A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536E4CBA" w14:textId="4C861EC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5A542256" w14:textId="29821E9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219577A9" w14:textId="12657C0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49825B8E" w14:textId="643BB57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AEC52FB" w14:textId="2CBFC173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5672B0E3" w14:textId="2518A21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03C65C95" w14:textId="629178B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8FF2437" w14:textId="62C3920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37E4D38" w14:textId="0BB0464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86F9F46" w14:textId="6EB7928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4533566F" w14:textId="73AD01C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7C14F47C" w14:textId="5D87C64D" w:rsidTr="0088623B">
        <w:trPr>
          <w:trHeight w:val="288"/>
          <w:jc w:val="center"/>
        </w:trPr>
        <w:tc>
          <w:tcPr>
            <w:tcW w:w="1843" w:type="dxa"/>
            <w:hideMark/>
          </w:tcPr>
          <w:p w14:paraId="08DD919E" w14:textId="09ED505E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. AA technology </w:t>
            </w:r>
          </w:p>
        </w:tc>
        <w:tc>
          <w:tcPr>
            <w:tcW w:w="923" w:type="dxa"/>
            <w:noWrap/>
            <w:hideMark/>
          </w:tcPr>
          <w:p w14:paraId="28C90078" w14:textId="2324D21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223C82C" w14:textId="43C41D6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71C30BE2" w14:textId="4E22297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CD6EFD8" w14:textId="7FDD6C0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0AFB04D" w14:textId="68B6188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62ABDD61" w14:textId="54AB6FE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E387902" w14:textId="7D05619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4D70E81A" w14:textId="626AB8D7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</w:tcPr>
          <w:p w14:paraId="3701EDF0" w14:textId="01D0FF8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7658AAE0" w14:textId="6BDA768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7596AE4" w14:textId="0483C9C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1B03CE7B" w14:textId="6F652C1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CCF59FB" w14:textId="07A6A1D1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88623B" w:rsidRPr="006F4C92" w14:paraId="2B7E9DD5" w14:textId="79BBBC22" w:rsidTr="0088623B">
        <w:trPr>
          <w:trHeight w:val="288"/>
          <w:jc w:val="center"/>
        </w:trPr>
        <w:tc>
          <w:tcPr>
            <w:tcW w:w="1843" w:type="dxa"/>
            <w:hideMark/>
          </w:tcPr>
          <w:p w14:paraId="4AF434E7" w14:textId="0AAFAEF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ACC technology</w:t>
            </w:r>
          </w:p>
        </w:tc>
        <w:tc>
          <w:tcPr>
            <w:tcW w:w="923" w:type="dxa"/>
            <w:noWrap/>
            <w:hideMark/>
          </w:tcPr>
          <w:p w14:paraId="28BDEC5E" w14:textId="325EC37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192189F9" w14:textId="278F6658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36B6D54C" w14:textId="293824C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4BD0ADC" w14:textId="6C8690E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E67BD95" w14:textId="4CBC094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1F219529" w14:textId="166A0E0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32EEF5BB" w14:textId="5507FDF8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2C2ABC11" w14:textId="17B8008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2926AD68" w14:textId="49E7282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6664037C" w14:textId="6011E26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5DE86940" w14:textId="586B9580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  <w:noWrap/>
            <w:hideMark/>
          </w:tcPr>
          <w:p w14:paraId="197152B5" w14:textId="5C665C1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22D6F45" w14:textId="3EDDAE5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68BADD62" w14:textId="14127AEB" w:rsidTr="0088623B">
        <w:trPr>
          <w:trHeight w:val="288"/>
          <w:jc w:val="center"/>
        </w:trPr>
        <w:tc>
          <w:tcPr>
            <w:tcW w:w="1843" w:type="dxa"/>
            <w:hideMark/>
          </w:tcPr>
          <w:p w14:paraId="3379B112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Monitoring period</w:t>
            </w:r>
          </w:p>
        </w:tc>
        <w:tc>
          <w:tcPr>
            <w:tcW w:w="923" w:type="dxa"/>
            <w:noWrap/>
            <w:hideMark/>
          </w:tcPr>
          <w:p w14:paraId="2EBF9CEA" w14:textId="3B06E48C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  <w:noWrap/>
            <w:hideMark/>
          </w:tcPr>
          <w:p w14:paraId="07F3864B" w14:textId="61A87EA2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24739116" w14:textId="11FF2015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6BBFB6AB" w14:textId="28ECD078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48E2F6EC" w14:textId="435695D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0091C86C" w14:textId="454B6CF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D0D2411" w14:textId="2EEA1675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335D4094" w14:textId="06CAA366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</w:tcPr>
          <w:p w14:paraId="1CB9510F" w14:textId="284A1866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73C27906" w14:textId="5CFF8FE4" w:rsidR="0088623B" w:rsidRPr="006F4C92" w:rsidRDefault="00201F0E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6F0281C4" w14:textId="20E1E04A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  <w:noWrap/>
            <w:hideMark/>
          </w:tcPr>
          <w:p w14:paraId="3CDC411E" w14:textId="381A963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4023C79" w14:textId="5976B7E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11EC1E80" w14:textId="04D6C328" w:rsidTr="0088623B">
        <w:trPr>
          <w:trHeight w:val="288"/>
          <w:jc w:val="center"/>
        </w:trPr>
        <w:tc>
          <w:tcPr>
            <w:tcW w:w="1843" w:type="dxa"/>
            <w:hideMark/>
          </w:tcPr>
          <w:p w14:paraId="63CBEF5C" w14:textId="7030E54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 AA prompting design</w:t>
            </w: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3" w:type="dxa"/>
            <w:noWrap/>
            <w:hideMark/>
          </w:tcPr>
          <w:p w14:paraId="6EBC0BFE" w14:textId="46946A5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F24F39A" w14:textId="6AA2669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07A23D2E" w14:textId="1B22307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BA962AC" w14:textId="26D66DB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757A12E7" w14:textId="34CF9C3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7611C634" w14:textId="2E25E2C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9BFA554" w14:textId="348A138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6DD514B" w14:textId="1B1F206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74D21906" w14:textId="5796840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2EDB772" w14:textId="0C675FC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381C289" w14:textId="19D11F7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5AFF5EFE" w14:textId="4E3933B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E0976CD" w14:textId="3A7A8A9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62DFA07A" w14:textId="0C1F62D4" w:rsidTr="0088623B">
        <w:trPr>
          <w:trHeight w:val="288"/>
          <w:jc w:val="center"/>
        </w:trPr>
        <w:tc>
          <w:tcPr>
            <w:tcW w:w="1843" w:type="dxa"/>
            <w:hideMark/>
          </w:tcPr>
          <w:p w14:paraId="2A5AE161" w14:textId="1EDA0CA0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 AA prompt frequency</w:t>
            </w:r>
          </w:p>
        </w:tc>
        <w:tc>
          <w:tcPr>
            <w:tcW w:w="923" w:type="dxa"/>
            <w:noWrap/>
            <w:hideMark/>
          </w:tcPr>
          <w:p w14:paraId="206A6B80" w14:textId="2DA23A7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2DAAD06A" w14:textId="4F94B9B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0D0A2DDB" w14:textId="2BDD87B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0B33EF7" w14:textId="0B3BD59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54BAD89D" w14:textId="4C3B0EC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5A8DD8A3" w14:textId="2795CA2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A8962FD" w14:textId="763527A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498D828D" w14:textId="568B2D6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7CE1A2E5" w14:textId="4453F66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0EBCDA42" w14:textId="3B17032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DE6BC01" w14:textId="06B06C8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05E0B2D" w14:textId="2410A71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B1F1604" w14:textId="0A22882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1A72CA12" w14:textId="629C575D" w:rsidTr="0088623B">
        <w:trPr>
          <w:trHeight w:val="288"/>
          <w:jc w:val="center"/>
        </w:trPr>
        <w:tc>
          <w:tcPr>
            <w:tcW w:w="1843" w:type="dxa"/>
            <w:hideMark/>
          </w:tcPr>
          <w:p w14:paraId="381C4E26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 Parameterization</w:t>
            </w:r>
          </w:p>
        </w:tc>
        <w:tc>
          <w:tcPr>
            <w:tcW w:w="923" w:type="dxa"/>
            <w:noWrap/>
            <w:hideMark/>
          </w:tcPr>
          <w:p w14:paraId="3BF85577" w14:textId="22A336A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0F397DD" w14:textId="6DF2B3D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5C15C6C2" w14:textId="31E37585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131D316B" w14:textId="117D864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0579DF4" w14:textId="47834C9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4A76F9A3" w14:textId="0613D78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7548F17D" w14:textId="11712AC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6689363" w14:textId="384FCD72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</w:tcPr>
          <w:p w14:paraId="0111B3A6" w14:textId="6420C2E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5153B10A" w14:textId="77332B5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7FAFC781" w14:textId="394114A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46CBBF0" w14:textId="07C7310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2D088AB" w14:textId="69CD67A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61A63B66" w14:textId="3517C198" w:rsidTr="0088623B">
        <w:trPr>
          <w:trHeight w:val="288"/>
          <w:jc w:val="center"/>
        </w:trPr>
        <w:tc>
          <w:tcPr>
            <w:tcW w:w="1843" w:type="dxa"/>
            <w:hideMark/>
          </w:tcPr>
          <w:p w14:paraId="40BECCE3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0. Design features </w:t>
            </w:r>
          </w:p>
        </w:tc>
        <w:tc>
          <w:tcPr>
            <w:tcW w:w="923" w:type="dxa"/>
            <w:noWrap/>
            <w:hideMark/>
          </w:tcPr>
          <w:p w14:paraId="4B8C6879" w14:textId="7A33CD7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490CD9C" w14:textId="177BC15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22CC9D7" w14:textId="3F76D9E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565A0F34" w14:textId="179520C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61B6F599" w14:textId="61FD881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B4813B9" w14:textId="75E15D5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B9C7566" w14:textId="0FE6038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5FF9ABD" w14:textId="645F984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</w:tcPr>
          <w:p w14:paraId="7D966005" w14:textId="57E210E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07297927" w14:textId="1F25861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42409F29" w14:textId="10C2CDD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427459C" w14:textId="15859F6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6B6AA3E8" w14:textId="080F443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244D9DF4" w14:textId="751EE441" w:rsidTr="0088623B">
        <w:trPr>
          <w:trHeight w:val="288"/>
          <w:jc w:val="center"/>
        </w:trPr>
        <w:tc>
          <w:tcPr>
            <w:tcW w:w="1843" w:type="dxa"/>
            <w:hideMark/>
          </w:tcPr>
          <w:p w14:paraId="4141AE11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1. Statistical methods </w:t>
            </w:r>
          </w:p>
        </w:tc>
        <w:tc>
          <w:tcPr>
            <w:tcW w:w="923" w:type="dxa"/>
            <w:noWrap/>
            <w:hideMark/>
          </w:tcPr>
          <w:p w14:paraId="4EDCCB47" w14:textId="73FA285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076F416E" w14:textId="16426E1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522DDC3F" w14:textId="1E768D6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7BB81EE3" w14:textId="1C5FBCA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5F35F17F" w14:textId="5806109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44673B12" w14:textId="763A0C1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70CB4A8C" w14:textId="1A3F6F3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46C7848" w14:textId="5AEBA7C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392045CE" w14:textId="16B03B5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475207BE" w14:textId="0CEE9D9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FB7A5E4" w14:textId="2F2C962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18AC8FE" w14:textId="4426CDF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3D277DE3" w14:textId="4CB7FEA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366FE132" w14:textId="2F153313" w:rsidTr="0088623B">
        <w:trPr>
          <w:trHeight w:val="288"/>
          <w:jc w:val="center"/>
        </w:trPr>
        <w:tc>
          <w:tcPr>
            <w:tcW w:w="1843" w:type="dxa"/>
            <w:hideMark/>
          </w:tcPr>
          <w:p w14:paraId="50B15FC6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 Defining non-wear</w:t>
            </w:r>
          </w:p>
        </w:tc>
        <w:tc>
          <w:tcPr>
            <w:tcW w:w="923" w:type="dxa"/>
            <w:noWrap/>
            <w:hideMark/>
          </w:tcPr>
          <w:p w14:paraId="11D344ED" w14:textId="77D67549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  <w:noWrap/>
            <w:hideMark/>
          </w:tcPr>
          <w:p w14:paraId="7107EF51" w14:textId="36B95DE7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5874F19B" w14:textId="5432CA7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AA50723" w14:textId="70B1B8C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17963A6A" w14:textId="6185F21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1965B8D4" w14:textId="69B79C2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5C810537" w14:textId="57C83BF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525F7B7" w14:textId="4E79519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1E32B3F2" w14:textId="3BEBDCA6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6E70579B" w14:textId="619A4989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09D4F554" w14:textId="6CC0F42F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  <w:noWrap/>
            <w:hideMark/>
          </w:tcPr>
          <w:p w14:paraId="6794117D" w14:textId="4E040FC8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5B552FED" w14:textId="49B1AB0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4B5E76CE" w14:textId="6E1C70A2" w:rsidTr="0088623B">
        <w:trPr>
          <w:trHeight w:val="288"/>
          <w:jc w:val="center"/>
        </w:trPr>
        <w:tc>
          <w:tcPr>
            <w:tcW w:w="1843" w:type="dxa"/>
            <w:hideMark/>
          </w:tcPr>
          <w:p w14:paraId="7D1F0D82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 Latency</w:t>
            </w:r>
          </w:p>
        </w:tc>
        <w:tc>
          <w:tcPr>
            <w:tcW w:w="923" w:type="dxa"/>
            <w:noWrap/>
            <w:hideMark/>
          </w:tcPr>
          <w:p w14:paraId="1D252EFE" w14:textId="10335CE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36888E95" w14:textId="5F3498A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2FD2A878" w14:textId="0030A45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F2140CB" w14:textId="6D09E1E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6921F0E" w14:textId="580FBF0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3F95E23B" w14:textId="126B846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30742F81" w14:textId="5A8A49C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4B519A9A" w14:textId="0F2F448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</w:tcPr>
          <w:p w14:paraId="75258A3A" w14:textId="495ED8B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7414B4B7" w14:textId="1A2E1698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E67F9CD" w14:textId="41F76AF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2AA53D2" w14:textId="49D43E5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5419F960" w14:textId="3FFC161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2460A881" w14:textId="0380C1E7" w:rsidTr="0088623B">
        <w:trPr>
          <w:trHeight w:val="288"/>
          <w:jc w:val="center"/>
        </w:trPr>
        <w:tc>
          <w:tcPr>
            <w:tcW w:w="1843" w:type="dxa"/>
            <w:hideMark/>
          </w:tcPr>
          <w:p w14:paraId="02009CAC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 Delay possibility</w:t>
            </w:r>
          </w:p>
        </w:tc>
        <w:tc>
          <w:tcPr>
            <w:tcW w:w="923" w:type="dxa"/>
            <w:noWrap/>
            <w:hideMark/>
          </w:tcPr>
          <w:p w14:paraId="25C71C9A" w14:textId="7EADB18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2A0F538" w14:textId="7D2400D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53EC44CD" w14:textId="0FFC810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76B357C9" w14:textId="4BCFDE5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324A1538" w14:textId="69BF9B3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A18560C" w14:textId="0ED509D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1F4ACB8E" w14:textId="64D3582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16299CAD" w14:textId="3496088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4D86850C" w14:textId="56ADB59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02A9E194" w14:textId="3C34B81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2BE2304C" w14:textId="3F124B9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081EE5C0" w14:textId="25E70CC9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7D9B6F37" w14:textId="44E97B8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638964EC" w14:textId="4F0688F1" w:rsidTr="0088623B">
        <w:trPr>
          <w:trHeight w:val="288"/>
          <w:jc w:val="center"/>
        </w:trPr>
        <w:tc>
          <w:tcPr>
            <w:tcW w:w="1843" w:type="dxa"/>
            <w:hideMark/>
          </w:tcPr>
          <w:p w14:paraId="2B2D27B8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 Compliance rate/missing data</w:t>
            </w:r>
          </w:p>
        </w:tc>
        <w:tc>
          <w:tcPr>
            <w:tcW w:w="923" w:type="dxa"/>
            <w:noWrap/>
            <w:hideMark/>
          </w:tcPr>
          <w:p w14:paraId="68EBD4CA" w14:textId="2BF0CE9C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A4F30DC" w14:textId="4DE5B31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0B123BD8" w14:textId="19CDAACE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3109247" w14:textId="0091DAE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FF033A9" w14:textId="472DFE86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558E91BA" w14:textId="31CE9258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3" w:type="dxa"/>
          </w:tcPr>
          <w:p w14:paraId="45608E83" w14:textId="7F69D3B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35F5669F" w14:textId="7AA8B093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05C0525E" w14:textId="5B7063B0" w:rsidR="0088623B" w:rsidRPr="006F4C92" w:rsidRDefault="006F4C92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5979789E" w14:textId="3CAAF68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4919BEF7" w14:textId="3BE9B7C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58EEFDBF" w14:textId="1F638CB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48C0580C" w14:textId="4C34C2D5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8623B" w:rsidRPr="006F4C92" w14:paraId="41C05CB0" w14:textId="15FE9DAD" w:rsidTr="0088623B">
        <w:trPr>
          <w:trHeight w:val="288"/>
          <w:jc w:val="center"/>
        </w:trPr>
        <w:tc>
          <w:tcPr>
            <w:tcW w:w="1843" w:type="dxa"/>
            <w:hideMark/>
          </w:tcPr>
          <w:p w14:paraId="28F19817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. Limitations </w:t>
            </w:r>
          </w:p>
        </w:tc>
        <w:tc>
          <w:tcPr>
            <w:tcW w:w="923" w:type="dxa"/>
            <w:noWrap/>
            <w:hideMark/>
          </w:tcPr>
          <w:p w14:paraId="68199F67" w14:textId="3CAE2BCA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A051C84" w14:textId="2C492B60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7123D595" w14:textId="4B397044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23" w:type="dxa"/>
          </w:tcPr>
          <w:p w14:paraId="63B7249D" w14:textId="76873F81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6BEF105D" w14:textId="0DC8998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06C5A8F9" w14:textId="053BAEE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7BD73A5F" w14:textId="5EFFABC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90F4370" w14:textId="629FED2D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1BFE15C6" w14:textId="0C45FCBF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67F0050A" w14:textId="3E2491E7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0B258E3E" w14:textId="103CB07B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1B205096" w14:textId="7BBFE0F2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3" w:type="dxa"/>
          </w:tcPr>
          <w:p w14:paraId="63F3BD1A" w14:textId="1F234896" w:rsidR="0088623B" w:rsidRPr="006F4C92" w:rsidRDefault="0088623B" w:rsidP="008862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8623B" w:rsidRPr="006F4C92" w14:paraId="6CBB6539" w14:textId="18AA84AF" w:rsidTr="0088623B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0BB0AFBF" w14:textId="7777777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923" w:type="dxa"/>
            <w:noWrap/>
            <w:hideMark/>
          </w:tcPr>
          <w:p w14:paraId="143DE660" w14:textId="209EA7D5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923" w:type="dxa"/>
            <w:noWrap/>
            <w:hideMark/>
          </w:tcPr>
          <w:p w14:paraId="25BBBBBB" w14:textId="05A9AF2D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  <w:noWrap/>
            <w:hideMark/>
          </w:tcPr>
          <w:p w14:paraId="2E1DBA05" w14:textId="30405DC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23" w:type="dxa"/>
          </w:tcPr>
          <w:p w14:paraId="3BD3523A" w14:textId="1BFD1502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</w:tcPr>
          <w:p w14:paraId="20B421C3" w14:textId="5EE0C190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  <w:noWrap/>
            <w:hideMark/>
          </w:tcPr>
          <w:p w14:paraId="4576176D" w14:textId="0197A96B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</w:tcPr>
          <w:p w14:paraId="6576233A" w14:textId="6E7C7AB9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</w:tcPr>
          <w:p w14:paraId="32EBCC35" w14:textId="2FFD8EF6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</w:tcPr>
          <w:p w14:paraId="013DE911" w14:textId="2E94E34C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  <w:noWrap/>
            <w:hideMark/>
          </w:tcPr>
          <w:p w14:paraId="5E6D809F" w14:textId="7D961203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923" w:type="dxa"/>
          </w:tcPr>
          <w:p w14:paraId="20A0A63A" w14:textId="681B4A13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  <w:noWrap/>
            <w:hideMark/>
          </w:tcPr>
          <w:p w14:paraId="6492BF22" w14:textId="62517567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</w:tcPr>
          <w:p w14:paraId="60B0F92D" w14:textId="49D93D02" w:rsidR="0088623B" w:rsidRPr="006F4C92" w:rsidRDefault="0088623B" w:rsidP="00886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bookmarkEnd w:id="0"/>
    </w:tbl>
    <w:p w14:paraId="21880120" w14:textId="77777777" w:rsidR="0082538C" w:rsidRPr="00A83AB0" w:rsidRDefault="0082538C">
      <w:pPr>
        <w:rPr>
          <w:rFonts w:ascii="Times New Roman" w:hAnsi="Times New Roman" w:cs="Times New Roman"/>
        </w:rPr>
      </w:pPr>
      <w:r w:rsidRPr="00A83AB0">
        <w:rPr>
          <w:rFonts w:ascii="Times New Roman" w:hAnsi="Times New Roman" w:cs="Times New Roman"/>
        </w:rPr>
        <w:br w:type="page"/>
      </w:r>
    </w:p>
    <w:p w14:paraId="1AEEAEB8" w14:textId="77777777" w:rsidR="002D5FF8" w:rsidRPr="00A83AB0" w:rsidRDefault="002D5FF8" w:rsidP="00A27A3C">
      <w:pPr>
        <w:rPr>
          <w:rFonts w:ascii="Times New Roman" w:hAnsi="Times New Roman" w:cs="Times New Roman"/>
        </w:rPr>
      </w:pPr>
    </w:p>
    <w:tbl>
      <w:tblPr>
        <w:tblStyle w:val="Tabellenraster"/>
        <w:tblW w:w="15068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829"/>
        <w:gridCol w:w="1035"/>
      </w:tblGrid>
      <w:tr w:rsidR="00201F0E" w:rsidRPr="006F4C92" w14:paraId="7355E083" w14:textId="77777777" w:rsidTr="006F4C92">
        <w:trPr>
          <w:trHeight w:val="894"/>
        </w:trPr>
        <w:tc>
          <w:tcPr>
            <w:tcW w:w="2020" w:type="dxa"/>
            <w:noWrap/>
            <w:hideMark/>
          </w:tcPr>
          <w:p w14:paraId="388E6F45" w14:textId="7777777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hideMark/>
          </w:tcPr>
          <w:p w14:paraId="22D47B47" w14:textId="147A48B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et al. [131]</w:t>
            </w:r>
          </w:p>
        </w:tc>
        <w:tc>
          <w:tcPr>
            <w:tcW w:w="932" w:type="dxa"/>
          </w:tcPr>
          <w:p w14:paraId="4C8A273D" w14:textId="62F65F1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et al. [214]</w:t>
            </w:r>
          </w:p>
        </w:tc>
        <w:tc>
          <w:tcPr>
            <w:tcW w:w="932" w:type="dxa"/>
            <w:hideMark/>
          </w:tcPr>
          <w:p w14:paraId="6B101DD5" w14:textId="2133B94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vrakakis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157]</w:t>
            </w:r>
          </w:p>
        </w:tc>
        <w:tc>
          <w:tcPr>
            <w:tcW w:w="932" w:type="dxa"/>
          </w:tcPr>
          <w:p w14:paraId="712F5975" w14:textId="11A2EEE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venson et al. [82]</w:t>
            </w:r>
          </w:p>
        </w:tc>
        <w:tc>
          <w:tcPr>
            <w:tcW w:w="932" w:type="dxa"/>
            <w:hideMark/>
          </w:tcPr>
          <w:p w14:paraId="645569F1" w14:textId="6232ACF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eck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215]</w:t>
            </w:r>
          </w:p>
        </w:tc>
        <w:tc>
          <w:tcPr>
            <w:tcW w:w="932" w:type="dxa"/>
            <w:hideMark/>
          </w:tcPr>
          <w:p w14:paraId="3BCE1C3E" w14:textId="1C44725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ano et al. [216]</w:t>
            </w:r>
          </w:p>
        </w:tc>
        <w:tc>
          <w:tcPr>
            <w:tcW w:w="932" w:type="dxa"/>
          </w:tcPr>
          <w:p w14:paraId="6D1E3A42" w14:textId="3CDE299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rovsky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217]</w:t>
            </w:r>
          </w:p>
        </w:tc>
        <w:tc>
          <w:tcPr>
            <w:tcW w:w="932" w:type="dxa"/>
          </w:tcPr>
          <w:p w14:paraId="34B6E34B" w14:textId="2597641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sh et al. [218]</w:t>
            </w:r>
          </w:p>
        </w:tc>
        <w:tc>
          <w:tcPr>
            <w:tcW w:w="932" w:type="dxa"/>
            <w:hideMark/>
          </w:tcPr>
          <w:p w14:paraId="3BADD79C" w14:textId="4E14ED6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n et al. [132]</w:t>
            </w:r>
          </w:p>
        </w:tc>
        <w:tc>
          <w:tcPr>
            <w:tcW w:w="932" w:type="dxa"/>
          </w:tcPr>
          <w:p w14:paraId="1735493A" w14:textId="066F0E6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helm et al. [136]</w:t>
            </w:r>
          </w:p>
        </w:tc>
        <w:tc>
          <w:tcPr>
            <w:tcW w:w="932" w:type="dxa"/>
          </w:tcPr>
          <w:p w14:paraId="7246E978" w14:textId="1977DA9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ams et al. [219]</w:t>
            </w:r>
          </w:p>
        </w:tc>
        <w:tc>
          <w:tcPr>
            <w:tcW w:w="932" w:type="dxa"/>
            <w:hideMark/>
          </w:tcPr>
          <w:p w14:paraId="257791AA" w14:textId="0BE254E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et al. [79]</w:t>
            </w:r>
          </w:p>
        </w:tc>
        <w:tc>
          <w:tcPr>
            <w:tcW w:w="829" w:type="dxa"/>
          </w:tcPr>
          <w:p w14:paraId="0C0DDDD5" w14:textId="3A7F9D4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nk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[78]</w:t>
            </w:r>
          </w:p>
        </w:tc>
        <w:tc>
          <w:tcPr>
            <w:tcW w:w="1035" w:type="dxa"/>
            <w:hideMark/>
          </w:tcPr>
          <w:p w14:paraId="771BDDFA" w14:textId="6C418C8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oyang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re</w:t>
            </w:r>
            <w:proofErr w:type="spellEnd"/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77]</w:t>
            </w:r>
          </w:p>
        </w:tc>
      </w:tr>
      <w:tr w:rsidR="00201F0E" w:rsidRPr="006F4C92" w14:paraId="7FFEFA1E" w14:textId="77777777" w:rsidTr="006F4C92">
        <w:trPr>
          <w:trHeight w:val="298"/>
        </w:trPr>
        <w:tc>
          <w:tcPr>
            <w:tcW w:w="2020" w:type="dxa"/>
            <w:noWrap/>
            <w:hideMark/>
          </w:tcPr>
          <w:p w14:paraId="409308EA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Title</w:t>
            </w:r>
          </w:p>
        </w:tc>
        <w:tc>
          <w:tcPr>
            <w:tcW w:w="932" w:type="dxa"/>
            <w:noWrap/>
            <w:hideMark/>
          </w:tcPr>
          <w:p w14:paraId="41AAC21C" w14:textId="1A06960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4EE579B9" w14:textId="5B7CFC6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47B87F8" w14:textId="4527C4B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363190E3" w14:textId="47898D9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221C262A" w14:textId="4087D63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CF0D068" w14:textId="5D9E5E4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2D77F3A2" w14:textId="28DDE18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4AE5A51F" w14:textId="38C658F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6DCA5D20" w14:textId="673A83F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07637536" w14:textId="353FC8A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0D945157" w14:textId="3FBA57D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E013D57" w14:textId="30464A1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31219FE0" w14:textId="0CF3E8D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09AF810" w14:textId="0B03F02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01F0E" w:rsidRPr="006F4C92" w14:paraId="7B4C5ADA" w14:textId="77777777" w:rsidTr="006F4C92">
        <w:trPr>
          <w:trHeight w:val="298"/>
        </w:trPr>
        <w:tc>
          <w:tcPr>
            <w:tcW w:w="2020" w:type="dxa"/>
            <w:noWrap/>
            <w:hideMark/>
          </w:tcPr>
          <w:p w14:paraId="73CE52AC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 Rationale </w:t>
            </w:r>
          </w:p>
        </w:tc>
        <w:tc>
          <w:tcPr>
            <w:tcW w:w="932" w:type="dxa"/>
            <w:noWrap/>
            <w:hideMark/>
          </w:tcPr>
          <w:p w14:paraId="40416F6D" w14:textId="465238D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295C9240" w14:textId="5B5CA8C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5F635912" w14:textId="0CC3344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0272ED5A" w14:textId="0308A9D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15CEDBF" w14:textId="269021F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65196292" w14:textId="059A6C1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19E75EFF" w14:textId="1031D65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0036E6A9" w14:textId="2C4F4B4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C34276A" w14:textId="66FC82E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57D8F1FC" w14:textId="7E74D21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38C840A4" w14:textId="62ACB80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7564A339" w14:textId="171E137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65FBA162" w14:textId="0438550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0D6C522" w14:textId="71FF30A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01F0E" w:rsidRPr="006F4C92" w14:paraId="6D653DE6" w14:textId="77777777" w:rsidTr="006F4C92">
        <w:trPr>
          <w:trHeight w:val="298"/>
        </w:trPr>
        <w:tc>
          <w:tcPr>
            <w:tcW w:w="2020" w:type="dxa"/>
            <w:hideMark/>
          </w:tcPr>
          <w:p w14:paraId="3B4659A7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Training</w:t>
            </w:r>
          </w:p>
        </w:tc>
        <w:tc>
          <w:tcPr>
            <w:tcW w:w="932" w:type="dxa"/>
            <w:noWrap/>
            <w:hideMark/>
          </w:tcPr>
          <w:p w14:paraId="59E244BB" w14:textId="189D925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5873AEF8" w14:textId="7003259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690C55A7" w14:textId="43C6B90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6D4561AB" w14:textId="7E68D02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193EE7A6" w14:textId="0E083E2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1D498813" w14:textId="48B341E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28F6004B" w14:textId="1FF4BB8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69F05F00" w14:textId="7906C27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0760A5A" w14:textId="553B95D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B77CEA6" w14:textId="46CED3C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E3F99BC" w14:textId="425848A9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78F9A805" w14:textId="36C4027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</w:tcPr>
          <w:p w14:paraId="0472513E" w14:textId="0021B32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CAFC925" w14:textId="1D8282D6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01F0E" w:rsidRPr="006F4C92" w14:paraId="21B67E66" w14:textId="77777777" w:rsidTr="006F4C92">
        <w:trPr>
          <w:trHeight w:val="298"/>
        </w:trPr>
        <w:tc>
          <w:tcPr>
            <w:tcW w:w="2020" w:type="dxa"/>
            <w:hideMark/>
          </w:tcPr>
          <w:p w14:paraId="60049285" w14:textId="2E231298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. AA technology </w:t>
            </w:r>
          </w:p>
        </w:tc>
        <w:tc>
          <w:tcPr>
            <w:tcW w:w="932" w:type="dxa"/>
            <w:noWrap/>
            <w:hideMark/>
          </w:tcPr>
          <w:p w14:paraId="50111DB7" w14:textId="246D48FB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3BADD41E" w14:textId="0522C3F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6AF4630" w14:textId="7819D0D5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13657407" w14:textId="319AC453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5D245742" w14:textId="19C0C58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5634652D" w14:textId="450122A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331A6643" w14:textId="221A915B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617A55C2" w14:textId="135E745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6D1D5EF" w14:textId="457981E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0B08F124" w14:textId="0B50F62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7117B835" w14:textId="3C0056F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602CA0E" w14:textId="741513E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05671D8A" w14:textId="27E1891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240E5E38" w14:textId="30A357A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01F0E" w:rsidRPr="006F4C92" w14:paraId="62BBBEAD" w14:textId="77777777" w:rsidTr="006F4C92">
        <w:trPr>
          <w:trHeight w:val="298"/>
        </w:trPr>
        <w:tc>
          <w:tcPr>
            <w:tcW w:w="2020" w:type="dxa"/>
            <w:hideMark/>
          </w:tcPr>
          <w:p w14:paraId="711BE55F" w14:textId="59C58C99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ACC technology</w:t>
            </w:r>
          </w:p>
        </w:tc>
        <w:tc>
          <w:tcPr>
            <w:tcW w:w="932" w:type="dxa"/>
            <w:noWrap/>
            <w:hideMark/>
          </w:tcPr>
          <w:p w14:paraId="6F15D88B" w14:textId="74811556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34214D13" w14:textId="3B7C61E3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7C96A00D" w14:textId="55F1012C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28BE2FA2" w14:textId="7D5D8AC6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3986FDDF" w14:textId="3620F0A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AC62443" w14:textId="4D52BBD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6E69E66B" w14:textId="79FE027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BD8182A" w14:textId="430BD90F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6FB98D08" w14:textId="7A58E132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3C6456FB" w14:textId="06DED114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7069A463" w14:textId="47E4F91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FD45590" w14:textId="36355B6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</w:tcPr>
          <w:p w14:paraId="6B610BE8" w14:textId="175A3B47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35" w:type="dxa"/>
            <w:noWrap/>
            <w:hideMark/>
          </w:tcPr>
          <w:p w14:paraId="2FE348DC" w14:textId="636CE505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01F0E" w:rsidRPr="006F4C92" w14:paraId="35CC4194" w14:textId="77777777" w:rsidTr="006F4C92">
        <w:trPr>
          <w:trHeight w:val="298"/>
        </w:trPr>
        <w:tc>
          <w:tcPr>
            <w:tcW w:w="2020" w:type="dxa"/>
            <w:hideMark/>
          </w:tcPr>
          <w:p w14:paraId="578EEE54" w14:textId="3564A87F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Assessment duration</w:t>
            </w:r>
          </w:p>
        </w:tc>
        <w:tc>
          <w:tcPr>
            <w:tcW w:w="932" w:type="dxa"/>
            <w:noWrap/>
            <w:hideMark/>
          </w:tcPr>
          <w:p w14:paraId="6C0F6AC7" w14:textId="5364840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2680583E" w14:textId="522B257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24C6176B" w14:textId="45EFCE99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707589F6" w14:textId="6CBA4D44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5E7D35FE" w14:textId="3E998983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048D2E1D" w14:textId="28AD7F8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372EC409" w14:textId="2302AA4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DC22AE2" w14:textId="0105A051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18235B46" w14:textId="7713B2A2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1F714348" w14:textId="54021A7E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572ED322" w14:textId="3F51F613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3A669F1C" w14:textId="404480A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3A91ED00" w14:textId="05D9F660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35" w:type="dxa"/>
            <w:noWrap/>
            <w:hideMark/>
          </w:tcPr>
          <w:p w14:paraId="0DF2D442" w14:textId="05D2F3EC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01F0E" w:rsidRPr="006F4C92" w14:paraId="5DBDE45D" w14:textId="77777777" w:rsidTr="006F4C92">
        <w:trPr>
          <w:trHeight w:val="298"/>
        </w:trPr>
        <w:tc>
          <w:tcPr>
            <w:tcW w:w="2020" w:type="dxa"/>
            <w:hideMark/>
          </w:tcPr>
          <w:p w14:paraId="77FC8CD9" w14:textId="128D1B1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 AA prompting design</w:t>
            </w: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32" w:type="dxa"/>
            <w:noWrap/>
            <w:hideMark/>
          </w:tcPr>
          <w:p w14:paraId="7A519E42" w14:textId="6F474ED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283149A8" w14:textId="1DA877F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5E3794B" w14:textId="630FA4F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2D2AE4D3" w14:textId="74B06D9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2B0DBC3" w14:textId="683AA72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55EB6D14" w14:textId="3033C89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3C47CAC" w14:textId="4DA3E26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5AE754E9" w14:textId="1BBDFE7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63EFAC3F" w14:textId="1CF4157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CAFDDF3" w14:textId="6A32B2D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01E2B728" w14:textId="3603AFF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71992104" w14:textId="4682194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62241914" w14:textId="13DB996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A948C18" w14:textId="0B3DEFC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01F0E" w:rsidRPr="006F4C92" w14:paraId="26180C2E" w14:textId="77777777" w:rsidTr="006F4C92">
        <w:trPr>
          <w:trHeight w:val="298"/>
        </w:trPr>
        <w:tc>
          <w:tcPr>
            <w:tcW w:w="2020" w:type="dxa"/>
            <w:hideMark/>
          </w:tcPr>
          <w:p w14:paraId="58EEA69D" w14:textId="4A556BAB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 AA prompt frequency</w:t>
            </w:r>
          </w:p>
        </w:tc>
        <w:tc>
          <w:tcPr>
            <w:tcW w:w="932" w:type="dxa"/>
            <w:noWrap/>
            <w:hideMark/>
          </w:tcPr>
          <w:p w14:paraId="7598CD1A" w14:textId="0D68DB1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020159B5" w14:textId="0AA9CA0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8DB2097" w14:textId="2EB89C7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DD994D2" w14:textId="2F686AE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597DFE4C" w14:textId="619936D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51919858" w14:textId="4DAFD52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598E445B" w14:textId="6D90B91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66CC3380" w14:textId="62D75D9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41E12F79" w14:textId="77B145B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6E71BAE" w14:textId="463296C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1B1DE38A" w14:textId="1DCFF71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64AEEC63" w14:textId="4E45EA5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2817197D" w14:textId="6A9851B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5AF8834" w14:textId="1DE2FD2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01F0E" w:rsidRPr="006F4C92" w14:paraId="0EAFDE2C" w14:textId="77777777" w:rsidTr="006F4C92">
        <w:trPr>
          <w:trHeight w:val="298"/>
        </w:trPr>
        <w:tc>
          <w:tcPr>
            <w:tcW w:w="2020" w:type="dxa"/>
            <w:hideMark/>
          </w:tcPr>
          <w:p w14:paraId="0398037A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 Parameterization</w:t>
            </w:r>
          </w:p>
        </w:tc>
        <w:tc>
          <w:tcPr>
            <w:tcW w:w="932" w:type="dxa"/>
            <w:noWrap/>
            <w:hideMark/>
          </w:tcPr>
          <w:p w14:paraId="673A9CB3" w14:textId="5ABA9B7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E9A60CF" w14:textId="43EB15E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1380C09D" w14:textId="2CB3E11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3CA19F76" w14:textId="53D928D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4D6A1197" w14:textId="2F2F176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79319D6D" w14:textId="19E3E26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F715B0D" w14:textId="567280B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173CE64" w14:textId="7B2D4AB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3ABEF6B0" w14:textId="42E0B45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B0A863E" w14:textId="7755291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6DCCDD39" w14:textId="1917606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674FD8B4" w14:textId="30DB488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50CCF2E2" w14:textId="7082CE4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D395B1C" w14:textId="3CB10EED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01F0E" w:rsidRPr="006F4C92" w14:paraId="4C8FA1C7" w14:textId="77777777" w:rsidTr="006F4C92">
        <w:trPr>
          <w:trHeight w:val="298"/>
        </w:trPr>
        <w:tc>
          <w:tcPr>
            <w:tcW w:w="2020" w:type="dxa"/>
            <w:hideMark/>
          </w:tcPr>
          <w:p w14:paraId="0BEAF67C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0. Design features </w:t>
            </w:r>
          </w:p>
        </w:tc>
        <w:tc>
          <w:tcPr>
            <w:tcW w:w="932" w:type="dxa"/>
            <w:noWrap/>
            <w:hideMark/>
          </w:tcPr>
          <w:p w14:paraId="3C14B201" w14:textId="0723085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00FDA7F5" w14:textId="6602A66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E212272" w14:textId="0EB67FE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0CA6C5B2" w14:textId="4D0141B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78332AFB" w14:textId="1F6F51E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E04D408" w14:textId="6F49FBC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A472E44" w14:textId="044E00A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2A83C478" w14:textId="1397E31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7C6CE1B" w14:textId="12C1A92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0DDAEC3" w14:textId="67B4EA4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13863739" w14:textId="228D3D8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1F014B05" w14:textId="1F7D33D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38F2C032" w14:textId="652FCDC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0FA7B2F8" w14:textId="618EA8E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01F0E" w:rsidRPr="006F4C92" w14:paraId="45430F06" w14:textId="77777777" w:rsidTr="006F4C92">
        <w:trPr>
          <w:trHeight w:val="298"/>
        </w:trPr>
        <w:tc>
          <w:tcPr>
            <w:tcW w:w="2020" w:type="dxa"/>
            <w:hideMark/>
          </w:tcPr>
          <w:p w14:paraId="3D3E20E4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1. Statistical methods </w:t>
            </w:r>
          </w:p>
        </w:tc>
        <w:tc>
          <w:tcPr>
            <w:tcW w:w="932" w:type="dxa"/>
            <w:noWrap/>
            <w:hideMark/>
          </w:tcPr>
          <w:p w14:paraId="5E4D311B" w14:textId="0D7F5AE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932" w:type="dxa"/>
          </w:tcPr>
          <w:p w14:paraId="5261BA5D" w14:textId="69CF267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A376EA9" w14:textId="4B034ED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5A6C1EF7" w14:textId="44EF9B0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B9CF9F4" w14:textId="74FAF3E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202DADBB" w14:textId="31A0D37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136E993B" w14:textId="7863A172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69FBA854" w14:textId="2E18DAB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14F92C0D" w14:textId="1C14EE0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361BAA5E" w14:textId="7534B56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5E63A21A" w14:textId="021FD6B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2F4EA400" w14:textId="1A7CB0B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24D6D02B" w14:textId="75F7669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6F664B2" w14:textId="53C417E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01F0E" w:rsidRPr="006F4C92" w14:paraId="1F5A6C6B" w14:textId="77777777" w:rsidTr="006F4C92">
        <w:trPr>
          <w:trHeight w:val="298"/>
        </w:trPr>
        <w:tc>
          <w:tcPr>
            <w:tcW w:w="2020" w:type="dxa"/>
            <w:hideMark/>
          </w:tcPr>
          <w:p w14:paraId="38A42010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 Defining non-wear</w:t>
            </w:r>
          </w:p>
        </w:tc>
        <w:tc>
          <w:tcPr>
            <w:tcW w:w="932" w:type="dxa"/>
            <w:noWrap/>
            <w:hideMark/>
          </w:tcPr>
          <w:p w14:paraId="02E96A3A" w14:textId="1CFC2388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4F9CF515" w14:textId="64750936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  <w:noWrap/>
            <w:hideMark/>
          </w:tcPr>
          <w:p w14:paraId="53730172" w14:textId="0E283FBD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162E88AE" w14:textId="371B6C2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7E0B4295" w14:textId="00ECC42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1065BF9" w14:textId="632DCA14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3C030D17" w14:textId="385D1DB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1557788F" w14:textId="0A8C4C7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C19F695" w14:textId="2E2100D8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6B159A0D" w14:textId="7EDAF4D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36C3E274" w14:textId="30F09A1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3D34E31" w14:textId="41D6AD60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29" w:type="dxa"/>
          </w:tcPr>
          <w:p w14:paraId="7D492B6A" w14:textId="2F26F03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C6B5D4F" w14:textId="5FFCB8C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01F0E" w:rsidRPr="006F4C92" w14:paraId="784DFB76" w14:textId="77777777" w:rsidTr="006F4C92">
        <w:trPr>
          <w:trHeight w:val="298"/>
        </w:trPr>
        <w:tc>
          <w:tcPr>
            <w:tcW w:w="2020" w:type="dxa"/>
            <w:hideMark/>
          </w:tcPr>
          <w:p w14:paraId="6AFDFF3D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 Latency</w:t>
            </w:r>
          </w:p>
        </w:tc>
        <w:tc>
          <w:tcPr>
            <w:tcW w:w="932" w:type="dxa"/>
            <w:noWrap/>
            <w:hideMark/>
          </w:tcPr>
          <w:p w14:paraId="79429889" w14:textId="79BAF02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0AE2B303" w14:textId="139C033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5FA3BA7" w14:textId="63339F4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74FAA93" w14:textId="321103B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BCF4D08" w14:textId="123E33A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ACB242B" w14:textId="720BD33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1E374D8E" w14:textId="4AB3F13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66074CC0" w14:textId="435D655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AA70273" w14:textId="57B8C26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0415C2A8" w14:textId="4E6CC4A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51D96871" w14:textId="3DC212F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C88A6D9" w14:textId="595E59B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</w:tcPr>
          <w:p w14:paraId="34CEA72D" w14:textId="03DA4D8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4175869C" w14:textId="7B13772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01F0E" w:rsidRPr="006F4C92" w14:paraId="1E332D98" w14:textId="77777777" w:rsidTr="006F4C92">
        <w:trPr>
          <w:trHeight w:val="298"/>
        </w:trPr>
        <w:tc>
          <w:tcPr>
            <w:tcW w:w="2020" w:type="dxa"/>
            <w:hideMark/>
          </w:tcPr>
          <w:p w14:paraId="62B4D3F4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 Delay possibility</w:t>
            </w:r>
          </w:p>
        </w:tc>
        <w:tc>
          <w:tcPr>
            <w:tcW w:w="932" w:type="dxa"/>
            <w:noWrap/>
            <w:hideMark/>
          </w:tcPr>
          <w:p w14:paraId="1ADA5DC3" w14:textId="3316F7A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464BC31A" w14:textId="1326B57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3889E4D" w14:textId="4F0CE8E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79D2D0BF" w14:textId="51C92EE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B2DD25B" w14:textId="464FADF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77EBB37D" w14:textId="5E6D06A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2851B8B9" w14:textId="17A4D30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5A429B0F" w14:textId="71058FB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22863DA" w14:textId="41183F5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28B8972" w14:textId="18BC7DC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7E24BFCA" w14:textId="12315325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2DE9F5E" w14:textId="094F79D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776E7B37" w14:textId="68DC8B2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1194C413" w14:textId="76F0300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01F0E" w:rsidRPr="006F4C92" w14:paraId="662028AB" w14:textId="77777777" w:rsidTr="006F4C92">
        <w:trPr>
          <w:trHeight w:val="298"/>
        </w:trPr>
        <w:tc>
          <w:tcPr>
            <w:tcW w:w="2020" w:type="dxa"/>
            <w:hideMark/>
          </w:tcPr>
          <w:p w14:paraId="2C68D0C6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 Compliance rate/missing data</w:t>
            </w:r>
          </w:p>
        </w:tc>
        <w:tc>
          <w:tcPr>
            <w:tcW w:w="932" w:type="dxa"/>
            <w:noWrap/>
            <w:hideMark/>
          </w:tcPr>
          <w:p w14:paraId="49E2820A" w14:textId="435E0695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11A38CF5" w14:textId="75B7287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4A6345E1" w14:textId="0E9948F0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200E6FBF" w14:textId="7D67933B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5D7CAF63" w14:textId="279F29A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13616353" w14:textId="767B26B2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1A2C3262" w14:textId="28F81BB9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2" w:type="dxa"/>
          </w:tcPr>
          <w:p w14:paraId="609107B0" w14:textId="296014E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C959B2A" w14:textId="48437FF7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026E71A1" w14:textId="623B167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</w:tcPr>
          <w:p w14:paraId="6209D905" w14:textId="0FD9035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ED7831D" w14:textId="1362A223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</w:tcPr>
          <w:p w14:paraId="31A19772" w14:textId="6FD26A72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1CCDC867" w14:textId="784F0F91" w:rsidR="00201F0E" w:rsidRPr="006F4C92" w:rsidRDefault="006F4C92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01F0E" w:rsidRPr="006F4C92" w14:paraId="4387B135" w14:textId="77777777" w:rsidTr="006F4C92">
        <w:trPr>
          <w:trHeight w:val="298"/>
        </w:trPr>
        <w:tc>
          <w:tcPr>
            <w:tcW w:w="2020" w:type="dxa"/>
            <w:hideMark/>
          </w:tcPr>
          <w:p w14:paraId="7AC517D6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. Limitations </w:t>
            </w:r>
          </w:p>
        </w:tc>
        <w:tc>
          <w:tcPr>
            <w:tcW w:w="932" w:type="dxa"/>
            <w:noWrap/>
            <w:hideMark/>
          </w:tcPr>
          <w:p w14:paraId="6EB8990B" w14:textId="08706F96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3AD43D4C" w14:textId="5C757128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7B4061A6" w14:textId="2082F70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425F6188" w14:textId="0988355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6FEF23B9" w14:textId="64E1B811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443A6B50" w14:textId="25BC65A9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1033C6B0" w14:textId="4794DE4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6829151E" w14:textId="660DC5F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2D5A139F" w14:textId="36E0C66D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73AF91C0" w14:textId="5AD3BFDF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dxa"/>
          </w:tcPr>
          <w:p w14:paraId="31776E88" w14:textId="0874C2FA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DD833F1" w14:textId="0268B90E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</w:tcPr>
          <w:p w14:paraId="545D8AB0" w14:textId="764A821C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A4D8AE6" w14:textId="1F3BCE14" w:rsidR="00201F0E" w:rsidRPr="006F4C92" w:rsidRDefault="00201F0E" w:rsidP="00201F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01F0E" w:rsidRPr="006F4C92" w14:paraId="6BE778F3" w14:textId="77777777" w:rsidTr="006F4C92">
        <w:trPr>
          <w:trHeight w:val="298"/>
        </w:trPr>
        <w:tc>
          <w:tcPr>
            <w:tcW w:w="2020" w:type="dxa"/>
            <w:noWrap/>
            <w:hideMark/>
          </w:tcPr>
          <w:p w14:paraId="47A60549" w14:textId="7777777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932" w:type="dxa"/>
            <w:noWrap/>
            <w:hideMark/>
          </w:tcPr>
          <w:p w14:paraId="6F89B023" w14:textId="20E78102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32" w:type="dxa"/>
          </w:tcPr>
          <w:p w14:paraId="10371C30" w14:textId="6FD95FB1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32" w:type="dxa"/>
            <w:noWrap/>
            <w:hideMark/>
          </w:tcPr>
          <w:p w14:paraId="2D411F73" w14:textId="0138FAF9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32" w:type="dxa"/>
          </w:tcPr>
          <w:p w14:paraId="4AC14230" w14:textId="5ECE6308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32" w:type="dxa"/>
            <w:noWrap/>
            <w:hideMark/>
          </w:tcPr>
          <w:p w14:paraId="36605997" w14:textId="32F4B3A0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32" w:type="dxa"/>
            <w:noWrap/>
            <w:hideMark/>
          </w:tcPr>
          <w:p w14:paraId="2959D564" w14:textId="7286E13D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932" w:type="dxa"/>
          </w:tcPr>
          <w:p w14:paraId="765C2781" w14:textId="2643065F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32" w:type="dxa"/>
          </w:tcPr>
          <w:p w14:paraId="4EE06FF2" w14:textId="39717B57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32" w:type="dxa"/>
            <w:noWrap/>
            <w:hideMark/>
          </w:tcPr>
          <w:p w14:paraId="48647952" w14:textId="7446BBC9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32" w:type="dxa"/>
          </w:tcPr>
          <w:p w14:paraId="518F2990" w14:textId="5DBC16CE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32" w:type="dxa"/>
          </w:tcPr>
          <w:p w14:paraId="7C3A4CEE" w14:textId="13C3BA6D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32" w:type="dxa"/>
            <w:noWrap/>
            <w:hideMark/>
          </w:tcPr>
          <w:p w14:paraId="63A63B92" w14:textId="67258725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</w:tcPr>
          <w:p w14:paraId="1021F137" w14:textId="236E5F30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035" w:type="dxa"/>
            <w:noWrap/>
            <w:hideMark/>
          </w:tcPr>
          <w:p w14:paraId="7B484CA4" w14:textId="17F4542A" w:rsidR="00201F0E" w:rsidRPr="006F4C92" w:rsidRDefault="00201F0E" w:rsidP="00201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6F4C92"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6F4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</w:tbl>
    <w:p w14:paraId="08C611E4" w14:textId="4703FDB6" w:rsidR="0082538C" w:rsidRPr="00A83AB0" w:rsidRDefault="0082538C" w:rsidP="00A27A3C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82538C" w:rsidRPr="00A83AB0" w:rsidSect="0028576F">
      <w:pgSz w:w="16838" w:h="11906" w:orient="landscape"/>
      <w:pgMar w:top="212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2sDQwNTQxNTO1sDRU0lEKTi0uzszPAykwqQUAlrscCCwAAAA="/>
  </w:docVars>
  <w:rsids>
    <w:rsidRoot w:val="00E23A0E"/>
    <w:rsid w:val="000560F4"/>
    <w:rsid w:val="00114E3B"/>
    <w:rsid w:val="00201F0E"/>
    <w:rsid w:val="0028576F"/>
    <w:rsid w:val="002D5FF8"/>
    <w:rsid w:val="003B5354"/>
    <w:rsid w:val="004F1E28"/>
    <w:rsid w:val="005A4D58"/>
    <w:rsid w:val="005E6C84"/>
    <w:rsid w:val="006670C7"/>
    <w:rsid w:val="00667116"/>
    <w:rsid w:val="006B4141"/>
    <w:rsid w:val="006E7DAC"/>
    <w:rsid w:val="006F4C92"/>
    <w:rsid w:val="00783090"/>
    <w:rsid w:val="007F77CB"/>
    <w:rsid w:val="00805021"/>
    <w:rsid w:val="0082538C"/>
    <w:rsid w:val="0088623B"/>
    <w:rsid w:val="009A71FD"/>
    <w:rsid w:val="00A27A3C"/>
    <w:rsid w:val="00A33199"/>
    <w:rsid w:val="00A461C2"/>
    <w:rsid w:val="00A811CA"/>
    <w:rsid w:val="00A83AB0"/>
    <w:rsid w:val="00B35C15"/>
    <w:rsid w:val="00B42807"/>
    <w:rsid w:val="00C771ED"/>
    <w:rsid w:val="00CB7C61"/>
    <w:rsid w:val="00CD147C"/>
    <w:rsid w:val="00D6741B"/>
    <w:rsid w:val="00DC7B15"/>
    <w:rsid w:val="00E23A0E"/>
    <w:rsid w:val="00E7395A"/>
    <w:rsid w:val="00EA52E5"/>
    <w:rsid w:val="00F13CB1"/>
    <w:rsid w:val="00F471EF"/>
    <w:rsid w:val="00F55A87"/>
    <w:rsid w:val="00F66F8C"/>
    <w:rsid w:val="00FA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23907"/>
  <w15:docId w15:val="{93D205C3-0CF0-4CE1-89DB-2DF3B3077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14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B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B1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27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670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9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BDAAB-DC8F-4C55-92BB-C73664A71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5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Timm</dc:creator>
  <cp:lastModifiedBy>Timm, Irina (IFSS)</cp:lastModifiedBy>
  <cp:revision>4</cp:revision>
  <dcterms:created xsi:type="dcterms:W3CDTF">2024-01-29T12:15:00Z</dcterms:created>
  <dcterms:modified xsi:type="dcterms:W3CDTF">2024-01-30T08:15:00Z</dcterms:modified>
</cp:coreProperties>
</file>